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B828A" w14:textId="3E31783D" w:rsidR="00D7088D" w:rsidRPr="00D7088D" w:rsidRDefault="00D7088D" w:rsidP="00D7088D">
      <w:pPr>
        <w:rPr>
          <w:rFonts w:ascii="Times New Roman" w:hAnsi="Times New Roman" w:cs="Times New Roman"/>
          <w:sz w:val="18"/>
          <w:szCs w:val="18"/>
        </w:rPr>
      </w:pPr>
      <w:r w:rsidRPr="00D7088D">
        <w:rPr>
          <w:rFonts w:ascii="Times New Roman" w:hAnsi="Times New Roman" w:cs="Times New Roman"/>
          <w:sz w:val="18"/>
          <w:szCs w:val="18"/>
        </w:rPr>
        <w:t xml:space="preserve">Table S1. Distribution of </w:t>
      </w:r>
      <w:r w:rsidR="005100D4">
        <w:rPr>
          <w:rFonts w:ascii="Times New Roman" w:hAnsi="Times New Roman" w:cs="Times New Roman" w:hint="eastAsia"/>
          <w:sz w:val="18"/>
          <w:szCs w:val="18"/>
        </w:rPr>
        <w:t>a</w:t>
      </w:r>
      <w:r w:rsidRPr="00D7088D">
        <w:rPr>
          <w:rFonts w:ascii="Times New Roman" w:hAnsi="Times New Roman" w:cs="Times New Roman"/>
          <w:sz w:val="18"/>
          <w:szCs w:val="18"/>
        </w:rPr>
        <w:t xml:space="preserve">spirin </w:t>
      </w:r>
      <w:r w:rsidR="005100D4">
        <w:rPr>
          <w:rFonts w:ascii="Times New Roman" w:hAnsi="Times New Roman" w:cs="Times New Roman" w:hint="eastAsia"/>
          <w:sz w:val="18"/>
          <w:szCs w:val="18"/>
        </w:rPr>
        <w:t>d</w:t>
      </w:r>
      <w:r w:rsidRPr="00D7088D">
        <w:rPr>
          <w:rFonts w:ascii="Times New Roman" w:hAnsi="Times New Roman" w:cs="Times New Roman"/>
          <w:sz w:val="18"/>
          <w:szCs w:val="18"/>
        </w:rPr>
        <w:t xml:space="preserve">osage for </w:t>
      </w:r>
      <w:r w:rsidR="005100D4">
        <w:rPr>
          <w:rFonts w:ascii="Times New Roman" w:hAnsi="Times New Roman" w:cs="Times New Roman" w:hint="eastAsia"/>
          <w:sz w:val="18"/>
          <w:szCs w:val="18"/>
        </w:rPr>
        <w:t>t</w:t>
      </w:r>
      <w:r w:rsidRPr="00D7088D">
        <w:rPr>
          <w:rFonts w:ascii="Times New Roman" w:hAnsi="Times New Roman" w:cs="Times New Roman"/>
          <w:sz w:val="18"/>
          <w:szCs w:val="18"/>
        </w:rPr>
        <w:t>reatment.</w:t>
      </w:r>
    </w:p>
    <w:p w14:paraId="2A2FC742" w14:textId="642CA1D5" w:rsidR="00505816" w:rsidRPr="00D7088D" w:rsidRDefault="00505816" w:rsidP="00D7088D">
      <w:pPr>
        <w:rPr>
          <w:rFonts w:hint="eastAsia"/>
          <w:sz w:val="18"/>
          <w:szCs w:val="18"/>
        </w:rPr>
      </w:pPr>
    </w:p>
    <w:tbl>
      <w:tblPr>
        <w:tblStyle w:val="a7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442"/>
        <w:gridCol w:w="3854"/>
      </w:tblGrid>
      <w:tr w:rsidR="004B6393" w:rsidRPr="00D7088D" w14:paraId="423330CF" w14:textId="77777777" w:rsidTr="00FE698F">
        <w:tc>
          <w:tcPr>
            <w:tcW w:w="2677" w:type="pct"/>
          </w:tcPr>
          <w:p w14:paraId="41A228ED" w14:textId="492CCC87" w:rsidR="00505816" w:rsidRPr="00D7088D" w:rsidRDefault="00505816" w:rsidP="002F1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Aspirin dose</w:t>
            </w:r>
            <w:r w:rsidR="005B3093" w:rsidRPr="00D7088D">
              <w:rPr>
                <w:rFonts w:ascii="Times New Roman" w:hAnsi="Times New Roman" w:cs="Times New Roman"/>
                <w:sz w:val="18"/>
                <w:szCs w:val="18"/>
              </w:rPr>
              <w:t>(mg</w:t>
            </w:r>
            <w:r w:rsidR="00646BD0">
              <w:rPr>
                <w:rFonts w:ascii="Times New Roman" w:hAnsi="Times New Roman" w:cs="Times New Roman" w:hint="eastAsia"/>
                <w:sz w:val="18"/>
                <w:szCs w:val="18"/>
              </w:rPr>
              <w:t>/day</w:t>
            </w:r>
            <w:r w:rsidR="005B3093" w:rsidRPr="00D708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23" w:type="pct"/>
          </w:tcPr>
          <w:p w14:paraId="0508EB30" w14:textId="4E4083B7" w:rsidR="00505816" w:rsidRPr="00D7088D" w:rsidRDefault="00D918A8" w:rsidP="002F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D7088D" w:rsidRPr="00D7088D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</w:tr>
      <w:tr w:rsidR="004B6393" w:rsidRPr="00D7088D" w14:paraId="57167B77" w14:textId="77777777" w:rsidTr="00FE698F">
        <w:tc>
          <w:tcPr>
            <w:tcW w:w="2677" w:type="pct"/>
          </w:tcPr>
          <w:p w14:paraId="40E43AA8" w14:textId="2EB76525" w:rsidR="00505816" w:rsidRPr="00D7088D" w:rsidRDefault="00505816" w:rsidP="002F1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323" w:type="pct"/>
          </w:tcPr>
          <w:p w14:paraId="0EAB277C" w14:textId="376A3C39" w:rsidR="00505816" w:rsidRPr="00D7088D" w:rsidRDefault="00505816" w:rsidP="002F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A212CF">
              <w:rPr>
                <w:rFonts w:ascii="Times New Roman" w:hAnsi="Times New Roman" w:cs="Times New Roman" w:hint="eastAsia"/>
                <w:sz w:val="18"/>
                <w:szCs w:val="18"/>
              </w:rPr>
              <w:t>(0.75)</w:t>
            </w:r>
          </w:p>
        </w:tc>
      </w:tr>
      <w:tr w:rsidR="004B6393" w:rsidRPr="00D7088D" w14:paraId="70E962B5" w14:textId="77777777" w:rsidTr="00FE698F">
        <w:tc>
          <w:tcPr>
            <w:tcW w:w="2677" w:type="pct"/>
          </w:tcPr>
          <w:p w14:paraId="148B5FA5" w14:textId="18A198DC" w:rsidR="00505816" w:rsidRPr="00D7088D" w:rsidRDefault="00505816" w:rsidP="002F1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323" w:type="pct"/>
          </w:tcPr>
          <w:p w14:paraId="41E1077F" w14:textId="6550483F" w:rsidR="00505816" w:rsidRPr="00D7088D" w:rsidRDefault="00505816" w:rsidP="002F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  <w:r w:rsidR="00A212CF">
              <w:rPr>
                <w:rFonts w:ascii="Times New Roman" w:hAnsi="Times New Roman" w:cs="Times New Roman" w:hint="eastAsia"/>
                <w:sz w:val="18"/>
                <w:szCs w:val="18"/>
              </w:rPr>
              <w:t>(61.92)</w:t>
            </w:r>
          </w:p>
        </w:tc>
      </w:tr>
      <w:tr w:rsidR="004B6393" w:rsidRPr="00D7088D" w14:paraId="2E19A093" w14:textId="77777777" w:rsidTr="00FE698F">
        <w:tc>
          <w:tcPr>
            <w:tcW w:w="2677" w:type="pct"/>
          </w:tcPr>
          <w:p w14:paraId="447CB636" w14:textId="4A93BAD5" w:rsidR="00505816" w:rsidRPr="00D7088D" w:rsidRDefault="00505816" w:rsidP="002F1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323" w:type="pct"/>
          </w:tcPr>
          <w:p w14:paraId="7F670437" w14:textId="318DBF79" w:rsidR="00505816" w:rsidRPr="00D7088D" w:rsidRDefault="00505816" w:rsidP="002F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212CF">
              <w:rPr>
                <w:rFonts w:ascii="Times New Roman" w:hAnsi="Times New Roman" w:cs="Times New Roman" w:hint="eastAsia"/>
                <w:sz w:val="18"/>
                <w:szCs w:val="18"/>
              </w:rPr>
              <w:t>(0.075)</w:t>
            </w:r>
          </w:p>
        </w:tc>
      </w:tr>
      <w:tr w:rsidR="004B6393" w:rsidRPr="00D7088D" w14:paraId="5991CEDE" w14:textId="77777777" w:rsidTr="00FE698F">
        <w:tc>
          <w:tcPr>
            <w:tcW w:w="2677" w:type="pct"/>
          </w:tcPr>
          <w:p w14:paraId="28320524" w14:textId="52279316" w:rsidR="00505816" w:rsidRPr="00D7088D" w:rsidRDefault="00505816" w:rsidP="002F1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2323" w:type="pct"/>
          </w:tcPr>
          <w:p w14:paraId="21FBF279" w14:textId="685EF037" w:rsidR="00505816" w:rsidRPr="00D7088D" w:rsidRDefault="00505816" w:rsidP="002F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212CF">
              <w:rPr>
                <w:rFonts w:ascii="Times New Roman" w:hAnsi="Times New Roman" w:cs="Times New Roman" w:hint="eastAsia"/>
                <w:sz w:val="18"/>
                <w:szCs w:val="18"/>
              </w:rPr>
              <w:t>(0.075)</w:t>
            </w:r>
          </w:p>
        </w:tc>
      </w:tr>
      <w:tr w:rsidR="004B6393" w:rsidRPr="00D7088D" w14:paraId="4391201B" w14:textId="77777777" w:rsidTr="00FE698F">
        <w:tc>
          <w:tcPr>
            <w:tcW w:w="2677" w:type="pct"/>
          </w:tcPr>
          <w:p w14:paraId="69BD0653" w14:textId="59654C9C" w:rsidR="00505816" w:rsidRPr="00D7088D" w:rsidRDefault="00505816" w:rsidP="002F1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2323" w:type="pct"/>
          </w:tcPr>
          <w:p w14:paraId="13A888B4" w14:textId="02EA8EEC" w:rsidR="00505816" w:rsidRPr="00D7088D" w:rsidRDefault="00505816" w:rsidP="002F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A212CF">
              <w:rPr>
                <w:rFonts w:ascii="Times New Roman" w:hAnsi="Times New Roman" w:cs="Times New Roman" w:hint="eastAsia"/>
                <w:sz w:val="18"/>
                <w:szCs w:val="18"/>
              </w:rPr>
              <w:t>(0.75)</w:t>
            </w:r>
          </w:p>
        </w:tc>
      </w:tr>
      <w:tr w:rsidR="004B6393" w:rsidRPr="00D7088D" w14:paraId="06010CAD" w14:textId="77777777" w:rsidTr="00FE698F">
        <w:tc>
          <w:tcPr>
            <w:tcW w:w="2677" w:type="pct"/>
          </w:tcPr>
          <w:p w14:paraId="5F9EB41C" w14:textId="75A82881" w:rsidR="00505816" w:rsidRPr="00D7088D" w:rsidRDefault="00505816" w:rsidP="002F1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2323" w:type="pct"/>
          </w:tcPr>
          <w:p w14:paraId="6670873D" w14:textId="2945F7A3" w:rsidR="00505816" w:rsidRPr="00D7088D" w:rsidRDefault="00505816" w:rsidP="002F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A212CF">
              <w:rPr>
                <w:rFonts w:ascii="Times New Roman" w:hAnsi="Times New Roman" w:cs="Times New Roman" w:hint="eastAsia"/>
                <w:sz w:val="18"/>
                <w:szCs w:val="18"/>
              </w:rPr>
              <w:t>(3.67)</w:t>
            </w:r>
          </w:p>
        </w:tc>
      </w:tr>
      <w:tr w:rsidR="004B6393" w:rsidRPr="00D7088D" w14:paraId="213632A5" w14:textId="77777777" w:rsidTr="00FE698F">
        <w:tc>
          <w:tcPr>
            <w:tcW w:w="2677" w:type="pct"/>
          </w:tcPr>
          <w:p w14:paraId="258902E7" w14:textId="0A6A1C44" w:rsidR="00505816" w:rsidRPr="00D7088D" w:rsidRDefault="00505816" w:rsidP="002F1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2323" w:type="pct"/>
          </w:tcPr>
          <w:p w14:paraId="14411E5B" w14:textId="2468E54B" w:rsidR="00505816" w:rsidRPr="00D7088D" w:rsidRDefault="00505816" w:rsidP="002F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212CF">
              <w:rPr>
                <w:rFonts w:ascii="Times New Roman" w:hAnsi="Times New Roman" w:cs="Times New Roman" w:hint="eastAsia"/>
                <w:sz w:val="18"/>
                <w:szCs w:val="18"/>
              </w:rPr>
              <w:t>(0.075)</w:t>
            </w:r>
          </w:p>
        </w:tc>
      </w:tr>
      <w:tr w:rsidR="004B6393" w:rsidRPr="00D7088D" w14:paraId="3A5F0085" w14:textId="77777777" w:rsidTr="00FE698F">
        <w:tc>
          <w:tcPr>
            <w:tcW w:w="2677" w:type="pct"/>
          </w:tcPr>
          <w:p w14:paraId="4A3FCF87" w14:textId="2A976DDF" w:rsidR="00505816" w:rsidRPr="00D7088D" w:rsidRDefault="00505816" w:rsidP="002F1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2323" w:type="pct"/>
          </w:tcPr>
          <w:p w14:paraId="0D095719" w14:textId="64C1DA07" w:rsidR="00505816" w:rsidRPr="00D7088D" w:rsidRDefault="00505816" w:rsidP="002F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  <w:r w:rsidR="00292543">
              <w:rPr>
                <w:rFonts w:ascii="Times New Roman" w:hAnsi="Times New Roman" w:cs="Times New Roman" w:hint="eastAsia"/>
                <w:sz w:val="18"/>
                <w:szCs w:val="18"/>
              </w:rPr>
              <w:t>(32.46)</w:t>
            </w:r>
          </w:p>
        </w:tc>
      </w:tr>
      <w:tr w:rsidR="004B6393" w:rsidRPr="00D7088D" w14:paraId="3E032293" w14:textId="77777777" w:rsidTr="00FE698F">
        <w:tc>
          <w:tcPr>
            <w:tcW w:w="2677" w:type="pct"/>
          </w:tcPr>
          <w:p w14:paraId="6124928E" w14:textId="2A41417A" w:rsidR="00505816" w:rsidRPr="00D7088D" w:rsidRDefault="00505816" w:rsidP="002F1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2323" w:type="pct"/>
          </w:tcPr>
          <w:p w14:paraId="5317401B" w14:textId="6BCE2F16" w:rsidR="00505816" w:rsidRPr="00D7088D" w:rsidRDefault="00505816" w:rsidP="002F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543">
              <w:rPr>
                <w:rFonts w:ascii="Times New Roman" w:hAnsi="Times New Roman" w:cs="Times New Roman" w:hint="eastAsia"/>
                <w:sz w:val="18"/>
                <w:szCs w:val="18"/>
              </w:rPr>
              <w:t>(0.15)</w:t>
            </w:r>
          </w:p>
        </w:tc>
      </w:tr>
      <w:tr w:rsidR="004B6393" w:rsidRPr="00D7088D" w14:paraId="2A330BBE" w14:textId="77777777" w:rsidTr="00FE698F">
        <w:tc>
          <w:tcPr>
            <w:tcW w:w="2677" w:type="pct"/>
          </w:tcPr>
          <w:p w14:paraId="28802673" w14:textId="351F006D" w:rsidR="00505816" w:rsidRPr="00D7088D" w:rsidRDefault="00505816" w:rsidP="002F1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2323" w:type="pct"/>
          </w:tcPr>
          <w:p w14:paraId="574FC485" w14:textId="18B89BB2" w:rsidR="00505816" w:rsidRPr="00D7088D" w:rsidRDefault="00505816" w:rsidP="002F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8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212CF">
              <w:rPr>
                <w:rFonts w:ascii="Times New Roman" w:hAnsi="Times New Roman" w:cs="Times New Roman" w:hint="eastAsia"/>
                <w:sz w:val="18"/>
                <w:szCs w:val="18"/>
              </w:rPr>
              <w:t>(0.075)</w:t>
            </w:r>
          </w:p>
        </w:tc>
      </w:tr>
    </w:tbl>
    <w:p w14:paraId="2BB267BC" w14:textId="5D4EAF63" w:rsidR="00505816" w:rsidRDefault="002F1FA2">
      <w:pPr>
        <w:rPr>
          <w:rFonts w:hint="eastAsia"/>
        </w:rPr>
      </w:pPr>
      <w:r>
        <w:br w:type="textWrapping" w:clear="all"/>
      </w:r>
    </w:p>
    <w:p w14:paraId="367775B2" w14:textId="77777777" w:rsidR="005B3093" w:rsidRDefault="005B3093">
      <w:pPr>
        <w:rPr>
          <w:rFonts w:hint="eastAsia"/>
        </w:rPr>
      </w:pPr>
    </w:p>
    <w:p w14:paraId="1307FA04" w14:textId="77777777" w:rsidR="005B3093" w:rsidRDefault="005B3093">
      <w:pPr>
        <w:rPr>
          <w:rFonts w:hint="eastAsia"/>
        </w:rPr>
      </w:pPr>
    </w:p>
    <w:p w14:paraId="46A619A7" w14:textId="77777777" w:rsidR="005B3093" w:rsidRDefault="005B3093">
      <w:pPr>
        <w:rPr>
          <w:rFonts w:hint="eastAsia"/>
        </w:rPr>
      </w:pPr>
    </w:p>
    <w:p w14:paraId="5286414A" w14:textId="77777777" w:rsidR="007F6956" w:rsidRDefault="007F6956">
      <w:pPr>
        <w:rPr>
          <w:rFonts w:hint="eastAsia"/>
        </w:rPr>
      </w:pPr>
    </w:p>
    <w:p w14:paraId="2950ABDA" w14:textId="77777777" w:rsidR="005E0CE2" w:rsidRDefault="005E0CE2">
      <w:pPr>
        <w:rPr>
          <w:rFonts w:hint="eastAsia"/>
        </w:rPr>
      </w:pPr>
    </w:p>
    <w:p w14:paraId="4D38DDFB" w14:textId="77777777" w:rsidR="005E0CE2" w:rsidRDefault="005E0CE2">
      <w:pPr>
        <w:rPr>
          <w:rFonts w:hint="eastAsia"/>
        </w:rPr>
      </w:pPr>
    </w:p>
    <w:p w14:paraId="7888471C" w14:textId="77777777" w:rsidR="005E0CE2" w:rsidRDefault="005E0CE2">
      <w:pPr>
        <w:rPr>
          <w:rFonts w:hint="eastAsia"/>
        </w:rPr>
      </w:pPr>
    </w:p>
    <w:p w14:paraId="3442B3DE" w14:textId="77777777" w:rsidR="005E0CE2" w:rsidRDefault="005E0CE2">
      <w:pPr>
        <w:rPr>
          <w:rFonts w:hint="eastAsia"/>
        </w:rPr>
      </w:pPr>
    </w:p>
    <w:p w14:paraId="24D1B57E" w14:textId="77777777" w:rsidR="005E0CE2" w:rsidRDefault="005E0CE2">
      <w:pPr>
        <w:rPr>
          <w:rFonts w:hint="eastAsia"/>
        </w:rPr>
      </w:pPr>
    </w:p>
    <w:p w14:paraId="6E73CA36" w14:textId="77777777" w:rsidR="005E0CE2" w:rsidRDefault="005E0CE2">
      <w:pPr>
        <w:rPr>
          <w:rFonts w:hint="eastAsia"/>
        </w:rPr>
      </w:pPr>
    </w:p>
    <w:p w14:paraId="795A77F0" w14:textId="77777777" w:rsidR="005E0CE2" w:rsidRDefault="005E0CE2">
      <w:pPr>
        <w:rPr>
          <w:rFonts w:hint="eastAsia"/>
        </w:rPr>
      </w:pPr>
    </w:p>
    <w:p w14:paraId="18361D53" w14:textId="77777777" w:rsidR="005E0CE2" w:rsidRDefault="005E0CE2">
      <w:pPr>
        <w:rPr>
          <w:rFonts w:hint="eastAsia"/>
        </w:rPr>
      </w:pPr>
    </w:p>
    <w:p w14:paraId="47FC870C" w14:textId="77777777" w:rsidR="005E0CE2" w:rsidRDefault="005E0CE2">
      <w:pPr>
        <w:rPr>
          <w:rFonts w:hint="eastAsia"/>
        </w:rPr>
      </w:pPr>
    </w:p>
    <w:p w14:paraId="4A747DC4" w14:textId="77777777" w:rsidR="005E0CE2" w:rsidRDefault="005E0CE2">
      <w:pPr>
        <w:rPr>
          <w:rFonts w:hint="eastAsia"/>
        </w:rPr>
      </w:pPr>
    </w:p>
    <w:p w14:paraId="7957B21C" w14:textId="77777777" w:rsidR="005E0CE2" w:rsidRDefault="005E0CE2">
      <w:pPr>
        <w:rPr>
          <w:rFonts w:hint="eastAsia"/>
        </w:rPr>
      </w:pPr>
    </w:p>
    <w:p w14:paraId="4EC92F1B" w14:textId="77777777" w:rsidR="005E0CE2" w:rsidRDefault="005E0CE2">
      <w:pPr>
        <w:rPr>
          <w:rFonts w:hint="eastAsia"/>
        </w:rPr>
      </w:pPr>
    </w:p>
    <w:p w14:paraId="6817DCA7" w14:textId="77777777" w:rsidR="005E0CE2" w:rsidRDefault="005E0CE2">
      <w:pPr>
        <w:rPr>
          <w:rFonts w:hint="eastAsia"/>
        </w:rPr>
      </w:pPr>
    </w:p>
    <w:p w14:paraId="189A0BBB" w14:textId="77777777" w:rsidR="005E0CE2" w:rsidRDefault="005E0CE2">
      <w:pPr>
        <w:rPr>
          <w:rFonts w:hint="eastAsia"/>
        </w:rPr>
      </w:pPr>
    </w:p>
    <w:p w14:paraId="4577D9EB" w14:textId="77777777" w:rsidR="005E0CE2" w:rsidRDefault="005E0CE2">
      <w:pPr>
        <w:rPr>
          <w:rFonts w:hint="eastAsia"/>
        </w:rPr>
      </w:pPr>
    </w:p>
    <w:p w14:paraId="0BFAB04F" w14:textId="77777777" w:rsidR="005E0CE2" w:rsidRDefault="005E0CE2">
      <w:pPr>
        <w:rPr>
          <w:rFonts w:hint="eastAsia"/>
        </w:rPr>
      </w:pPr>
    </w:p>
    <w:p w14:paraId="6AEBEC57" w14:textId="77777777" w:rsidR="007F6956" w:rsidRDefault="007F6956">
      <w:pPr>
        <w:rPr>
          <w:rFonts w:hint="eastAsia"/>
        </w:rPr>
      </w:pPr>
    </w:p>
    <w:p w14:paraId="02338D32" w14:textId="77777777" w:rsidR="007F6956" w:rsidRDefault="007F6956">
      <w:pPr>
        <w:rPr>
          <w:rFonts w:hint="eastAsia"/>
        </w:rPr>
      </w:pPr>
    </w:p>
    <w:p w14:paraId="6DF4E002" w14:textId="77777777" w:rsidR="007F6956" w:rsidRDefault="007F6956">
      <w:pPr>
        <w:rPr>
          <w:rFonts w:hint="eastAsia"/>
        </w:rPr>
      </w:pPr>
    </w:p>
    <w:p w14:paraId="247B7475" w14:textId="77777777" w:rsidR="007F6956" w:rsidRDefault="007F6956">
      <w:pPr>
        <w:rPr>
          <w:rFonts w:hint="eastAsia"/>
        </w:rPr>
      </w:pPr>
    </w:p>
    <w:p w14:paraId="4A75EFD8" w14:textId="77777777" w:rsidR="007F6956" w:rsidRDefault="007F6956">
      <w:pPr>
        <w:rPr>
          <w:rFonts w:hint="eastAsia"/>
        </w:rPr>
      </w:pPr>
    </w:p>
    <w:p w14:paraId="085D98D5" w14:textId="77777777" w:rsidR="007F6956" w:rsidRDefault="007F6956">
      <w:pPr>
        <w:rPr>
          <w:rFonts w:hint="eastAsia"/>
        </w:rPr>
      </w:pPr>
    </w:p>
    <w:p w14:paraId="2F5CE0C5" w14:textId="77777777" w:rsidR="007F6956" w:rsidRDefault="007F6956">
      <w:pPr>
        <w:rPr>
          <w:rFonts w:hint="eastAsia"/>
        </w:rPr>
      </w:pPr>
    </w:p>
    <w:p w14:paraId="250C28C6" w14:textId="77777777" w:rsidR="007F6956" w:rsidRDefault="007F6956">
      <w:pPr>
        <w:rPr>
          <w:rFonts w:hint="eastAsia"/>
        </w:rPr>
      </w:pPr>
    </w:p>
    <w:p w14:paraId="2F154B45" w14:textId="77777777" w:rsidR="007F6956" w:rsidRDefault="007F6956">
      <w:pPr>
        <w:rPr>
          <w:rFonts w:hint="eastAsia"/>
        </w:rPr>
      </w:pPr>
    </w:p>
    <w:p w14:paraId="0599EE13" w14:textId="77777777" w:rsidR="007F6956" w:rsidRDefault="007F6956">
      <w:pPr>
        <w:rPr>
          <w:rFonts w:hint="eastAsia"/>
        </w:rPr>
      </w:pPr>
    </w:p>
    <w:p w14:paraId="5A0FC0F0" w14:textId="67061589" w:rsidR="007F6956" w:rsidRPr="00D7088D" w:rsidRDefault="00D7088D" w:rsidP="00D7088D">
      <w:pPr>
        <w:rPr>
          <w:rFonts w:ascii="Times New Roman" w:hAnsi="Times New Roman" w:cs="Times New Roman"/>
          <w:sz w:val="18"/>
          <w:szCs w:val="18"/>
        </w:rPr>
      </w:pPr>
      <w:r w:rsidRPr="00D7088D">
        <w:rPr>
          <w:rFonts w:ascii="Times New Roman" w:hAnsi="Times New Roman" w:cs="Times New Roman"/>
          <w:sz w:val="18"/>
          <w:szCs w:val="18"/>
        </w:rPr>
        <w:t xml:space="preserve">Table S2. Baseline </w:t>
      </w:r>
      <w:r w:rsidRPr="00D7088D">
        <w:rPr>
          <w:rFonts w:ascii="Times New Roman" w:hAnsi="Times New Roman" w:cs="Times New Roman" w:hint="eastAsia"/>
          <w:sz w:val="18"/>
          <w:szCs w:val="18"/>
        </w:rPr>
        <w:t>c</w:t>
      </w:r>
      <w:r w:rsidRPr="00D7088D">
        <w:rPr>
          <w:rFonts w:ascii="Times New Roman" w:hAnsi="Times New Roman" w:cs="Times New Roman"/>
          <w:sz w:val="18"/>
          <w:szCs w:val="18"/>
        </w:rPr>
        <w:t xml:space="preserve">haracteristics of </w:t>
      </w:r>
      <w:r w:rsidRPr="00D7088D">
        <w:rPr>
          <w:rFonts w:ascii="Times New Roman" w:hAnsi="Times New Roman" w:cs="Times New Roman" w:hint="eastAsia"/>
          <w:sz w:val="18"/>
          <w:szCs w:val="18"/>
        </w:rPr>
        <w:t>p</w:t>
      </w:r>
      <w:r w:rsidRPr="00D7088D">
        <w:rPr>
          <w:rFonts w:ascii="Times New Roman" w:hAnsi="Times New Roman" w:cs="Times New Roman"/>
          <w:sz w:val="18"/>
          <w:szCs w:val="18"/>
        </w:rPr>
        <w:t>atients at 28-</w:t>
      </w:r>
      <w:r w:rsidRPr="00D7088D">
        <w:rPr>
          <w:rFonts w:ascii="Times New Roman" w:hAnsi="Times New Roman" w:cs="Times New Roman" w:hint="eastAsia"/>
          <w:sz w:val="18"/>
          <w:szCs w:val="18"/>
        </w:rPr>
        <w:t>d</w:t>
      </w:r>
      <w:r w:rsidRPr="00D7088D">
        <w:rPr>
          <w:rFonts w:ascii="Times New Roman" w:hAnsi="Times New Roman" w:cs="Times New Roman"/>
          <w:sz w:val="18"/>
          <w:szCs w:val="18"/>
        </w:rPr>
        <w:t xml:space="preserve">ay </w:t>
      </w:r>
      <w:r w:rsidRPr="00D7088D">
        <w:rPr>
          <w:rFonts w:ascii="Times New Roman" w:hAnsi="Times New Roman" w:cs="Times New Roman" w:hint="eastAsia"/>
          <w:sz w:val="18"/>
          <w:szCs w:val="18"/>
        </w:rPr>
        <w:t>s</w:t>
      </w:r>
      <w:r w:rsidRPr="00D7088D">
        <w:rPr>
          <w:rFonts w:ascii="Times New Roman" w:hAnsi="Times New Roman" w:cs="Times New Roman"/>
          <w:sz w:val="18"/>
          <w:szCs w:val="18"/>
        </w:rPr>
        <w:t>urvival and 28-</w:t>
      </w:r>
      <w:r w:rsidRPr="00D7088D">
        <w:rPr>
          <w:rFonts w:ascii="Times New Roman" w:hAnsi="Times New Roman" w:cs="Times New Roman" w:hint="eastAsia"/>
          <w:sz w:val="18"/>
          <w:szCs w:val="18"/>
        </w:rPr>
        <w:t>d</w:t>
      </w:r>
      <w:r w:rsidRPr="00D7088D">
        <w:rPr>
          <w:rFonts w:ascii="Times New Roman" w:hAnsi="Times New Roman" w:cs="Times New Roman"/>
          <w:sz w:val="18"/>
          <w:szCs w:val="18"/>
        </w:rPr>
        <w:t xml:space="preserve">ay </w:t>
      </w:r>
      <w:r w:rsidRPr="00D7088D">
        <w:rPr>
          <w:rFonts w:ascii="Times New Roman" w:hAnsi="Times New Roman" w:cs="Times New Roman" w:hint="eastAsia"/>
          <w:sz w:val="18"/>
          <w:szCs w:val="18"/>
        </w:rPr>
        <w:t>m</w:t>
      </w:r>
      <w:r w:rsidRPr="00D7088D">
        <w:rPr>
          <w:rFonts w:ascii="Times New Roman" w:hAnsi="Times New Roman" w:cs="Times New Roman"/>
          <w:sz w:val="18"/>
          <w:szCs w:val="18"/>
        </w:rPr>
        <w:t>ortality.</w:t>
      </w:r>
    </w:p>
    <w:p w14:paraId="5C7D0A81" w14:textId="77777777" w:rsidR="00D7088D" w:rsidRDefault="00D7088D" w:rsidP="00D7088D">
      <w:pPr>
        <w:rPr>
          <w:rFonts w:hint="eastAsia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20" w:firstRow="1" w:lastRow="0" w:firstColumn="0" w:lastColumn="0" w:noHBand="0" w:noVBand="1"/>
      </w:tblPr>
      <w:tblGrid>
        <w:gridCol w:w="2433"/>
        <w:gridCol w:w="1756"/>
        <w:gridCol w:w="1755"/>
        <w:gridCol w:w="1755"/>
        <w:gridCol w:w="597"/>
      </w:tblGrid>
      <w:tr w:rsidR="000D7950" w:rsidRPr="000D7950" w14:paraId="46632D9F" w14:textId="77777777" w:rsidTr="00D64608">
        <w:trPr>
          <w:trHeight w:val="312"/>
          <w:tblHeader/>
          <w:jc w:val="center"/>
        </w:trPr>
        <w:tc>
          <w:tcPr>
            <w:tcW w:w="146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AEBDB" w14:textId="77777777" w:rsidR="005E0CE2" w:rsidRPr="00DF2014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058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384C" w14:textId="77777777" w:rsidR="000D7950" w:rsidRPr="00DF2014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</w:p>
          <w:p w14:paraId="40F733AF" w14:textId="1D420CFA" w:rsidR="005E0CE2" w:rsidRPr="00DF2014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 = 3</w:t>
            </w:r>
            <w:r w:rsidR="005100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</w:t>
            </w:r>
            <w:r w:rsidRPr="00DF20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95)</w:t>
            </w:r>
          </w:p>
        </w:tc>
        <w:tc>
          <w:tcPr>
            <w:tcW w:w="1058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BEBE8" w14:textId="2C18F9D0" w:rsidR="005E0CE2" w:rsidRPr="00DF2014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-day survival</w:t>
            </w:r>
          </w:p>
          <w:p w14:paraId="6686959E" w14:textId="09F8A7A5" w:rsidR="005E0CE2" w:rsidRPr="00DF2014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 = 2</w:t>
            </w:r>
            <w:r w:rsidR="005100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</w:t>
            </w:r>
            <w:r w:rsidRPr="00DF20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83)</w:t>
            </w:r>
          </w:p>
        </w:tc>
        <w:tc>
          <w:tcPr>
            <w:tcW w:w="1058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4D8B" w14:textId="4CC84C06" w:rsidR="005E0CE2" w:rsidRPr="00DF2014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-day mortality</w:t>
            </w:r>
            <w:r w:rsidRPr="00DF20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426AE75" w14:textId="55345888" w:rsidR="005E0CE2" w:rsidRPr="00DF2014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 = 812)</w:t>
            </w:r>
          </w:p>
        </w:tc>
        <w:tc>
          <w:tcPr>
            <w:tcW w:w="36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02B1" w14:textId="79B4D370" w:rsidR="005E0CE2" w:rsidRPr="00DF2014" w:rsidRDefault="000D7950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DF201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0D7950" w:rsidRPr="000D7950" w14:paraId="470E0E5E" w14:textId="77777777" w:rsidTr="00D64608">
        <w:trPr>
          <w:trHeight w:val="312"/>
          <w:tblHeader/>
          <w:jc w:val="center"/>
        </w:trPr>
        <w:tc>
          <w:tcPr>
            <w:tcW w:w="146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0720" w14:textId="77777777" w:rsidR="005E0CE2" w:rsidRPr="000D7950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32B5" w14:textId="77777777" w:rsidR="005E0CE2" w:rsidRPr="000D7950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5306" w14:textId="77777777" w:rsidR="005E0CE2" w:rsidRPr="000D7950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DE06" w14:textId="77777777" w:rsidR="005E0CE2" w:rsidRPr="000D7950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FDEB" w14:textId="77777777" w:rsidR="005E0CE2" w:rsidRPr="000D7950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21E3F455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F881" w14:textId="27780ED7" w:rsidR="005E0CE2" w:rsidRPr="000D7950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23DD" w14:textId="77777777" w:rsidR="005E0CE2" w:rsidRPr="000D7950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65.35 ± 16.56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9533" w14:textId="77777777" w:rsidR="005E0CE2" w:rsidRPr="000D7950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63.87 ± 16.69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A88C" w14:textId="77777777" w:rsidR="005E0CE2" w:rsidRPr="000D7950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70.43 ± 15.06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4F59" w14:textId="0CF91884" w:rsidR="005E0CE2" w:rsidRPr="000D7950" w:rsidRDefault="005E0CE2" w:rsidP="004A0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="000D7950"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0D7950" w:rsidRPr="000D7950" w14:paraId="3B16165C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D763" w14:textId="51748D2A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Gender, n(%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F524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2971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92D7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2431" w14:textId="7F586D8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.694</w:t>
            </w:r>
          </w:p>
        </w:tc>
      </w:tr>
      <w:tr w:rsidR="000D7950" w:rsidRPr="000D7950" w14:paraId="1F6635D2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2B40" w14:textId="3DB50B41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4210" w14:textId="234409BC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589 (44.20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5DEA" w14:textId="2D3EA551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35 (44.38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CEBE" w14:textId="22655E12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54 (43.60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24F3A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77A3A3C3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A3EC2" w14:textId="775AFE09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677CA" w14:textId="04362BE5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06 (55.80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35A8" w14:textId="5758E5F2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548 (55.62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D4D7D" w14:textId="3B7C0EC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458 (56.40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9DFB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2627A667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608B" w14:textId="214FABE1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Race, n(%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771A4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5C71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6045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35C5" w14:textId="0881AA70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0D7950" w:rsidRPr="000D7950" w14:paraId="4F926EC3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181A" w14:textId="19472E5F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her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9D80" w14:textId="087A66BC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05 (27.96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FB50" w14:textId="3E339DF0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752 (27.02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0EE4C" w14:textId="5D3EE723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53 (31.16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2C955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708432C2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85352" w14:textId="1C873976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hite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34D4" w14:textId="5AC3EA66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590 (72.04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59CB" w14:textId="29043C6C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31 (72.98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5A41B" w14:textId="7EB058FC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9c3aada4"/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559 (68.84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4DBE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039C4738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0C28" w14:textId="15ED42A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ronic 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lmonary 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isease, n(%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04CA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B2B0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8B10C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1284" w14:textId="67ADCD79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.258</w:t>
            </w:r>
          </w:p>
        </w:tc>
      </w:tr>
      <w:tr w:rsidR="000D7950" w:rsidRPr="000D7950" w14:paraId="64A69D1B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BC16C" w14:textId="57E225AE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118C" w14:textId="228ECE42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04 (61.31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DC03" w14:textId="106E3BBF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720 (61.80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22C1" w14:textId="5F181ABC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484 (59.61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FA6A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380C345D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8FC71" w14:textId="6BFB06A1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7902" w14:textId="5B8B775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91 (38.69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4023E" w14:textId="6FF6BA84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63 (38.20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C70F" w14:textId="141C714D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28 (40.39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F6FAE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075CC35A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507D" w14:textId="2233619A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Diabetes, n(%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A998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B126B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89C9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A19D" w14:textId="2834277D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.723</w:t>
            </w:r>
          </w:p>
        </w:tc>
      </w:tr>
      <w:tr w:rsidR="000D7950" w:rsidRPr="000D7950" w14:paraId="79F6FFDF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7254" w14:textId="35A510A9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E6B8" w14:textId="675E59A1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656 (73.88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F165" w14:textId="29A1631C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60 (74.02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6D49" w14:textId="621FF76E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596 (73.40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48D5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35E4A777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499A" w14:textId="0C87A9EE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7EB3" w14:textId="3DD6CF48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939 (26.12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F6620" w14:textId="74DAD5CB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723 (25.98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D64E" w14:textId="0A48C862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16 (26.60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51C4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7E456688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622D" w14:textId="253BFFFD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, n(%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26F2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0083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58F6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B820" w14:textId="09D86315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0D7950" w:rsidRPr="000D7950" w14:paraId="1FEB8B7E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DB2B" w14:textId="3F353832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C39B" w14:textId="2F63F90C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31 (62.06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F9FC" w14:textId="653C1DC5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739 (62.49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08DF" w14:textId="2E8E385E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492 (60.59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220F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59D2E3BD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DB606" w14:textId="266BCD06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EC54" w14:textId="29560CF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64 (37.94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3EF0" w14:textId="4E4EF7B1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44 (37.51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50A8" w14:textId="04CD6716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20 (39.41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2435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6D812BA8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C5AED" w14:textId="39F9176D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nal 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isease, n(%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920CC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BFEC3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51B6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88E8" w14:textId="1119A64A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0D7950" w:rsidRPr="000D7950" w14:paraId="5B8386E5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0DE7E" w14:textId="7DE39305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66B5" w14:textId="46811512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741 (76.24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51B4C" w14:textId="61123039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49 (77.22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521E0" w14:textId="4DFC20C0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592 (72.91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18476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49A39024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63213" w14:textId="02A4D26D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BB4CE" w14:textId="6845B4EF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854 (23.76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41BA0" w14:textId="553B31E1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634 (22.78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AC55" w14:textId="5AF564A5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20 (27.09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3FF3D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B2AD2" w:rsidRPr="000D7950" w14:paraId="3BC2138E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230A" w14:textId="5A10459A" w:rsidR="008B2AD2" w:rsidRPr="008B2AD2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ar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ate</w:t>
            </w:r>
            <w:r w:rsidR="00A129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beats/min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1F62" w14:textId="7777777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90.57 ± 16.50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C9E5" w14:textId="7777777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89.74 ± 16.13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2120" w14:textId="7777777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93.42 ± 17.43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DAEA" w14:textId="4B2E3A3F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B2AD2" w:rsidRPr="000D7950" w14:paraId="7B64FBED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128B" w14:textId="23BF644F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  <w:r w:rsidRPr="0080559D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1DCF" w14:textId="7777777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76.33 ± 10.52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7AB3" w14:textId="7777777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77.05 ± 10.41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D91B" w14:textId="7777777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73.89 ± 10.55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21CA" w14:textId="477D68DD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B2AD2" w:rsidRPr="000D7950" w14:paraId="5A140D80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A01E" w14:textId="38784463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5100D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83D3" w14:textId="7777777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96.45 ± 2.37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2945" w14:textId="7777777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96.56 ± 2.19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9F9F5" w14:textId="7777777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96.07 ± 2.90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BED0" w14:textId="312CC84B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B2AD2" w:rsidRPr="000D7950" w14:paraId="5550CFB3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6BC78" w14:textId="78E46D3E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Glucose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(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20AE" w14:textId="6AA9F49A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09, 161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B24A" w14:textId="68F50F7E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30 (109, 160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F9D1F" w14:textId="7F819F65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33 (109, 162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3D9A1" w14:textId="7777777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.447</w:t>
            </w:r>
          </w:p>
        </w:tc>
      </w:tr>
      <w:tr w:rsidR="008B2AD2" w:rsidRPr="000D7950" w14:paraId="6226CC1D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FA8B" w14:textId="6E3FD736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Hemoglobin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(g/L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6B47" w14:textId="3A8A8B4B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9.9 (8.4, 11.4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47942" w14:textId="751348DD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8.5, 11.5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9332" w14:textId="23EB9DC1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9.45 (8.1, 1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DB21D" w14:textId="1E0CAF34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B2AD2" w:rsidRPr="000D7950" w14:paraId="316537C1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15C9D" w14:textId="22301DD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Platelets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(K/</w:t>
            </w:r>
            <w:proofErr w:type="spellStart"/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AB1F9" w14:textId="6297A09D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93 (126, 273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8D79" w14:textId="013024EA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96 (131, 273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4A01" w14:textId="4BC528CF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, 271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6BD8" w14:textId="7777777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B2AD2" w:rsidRPr="000D7950" w14:paraId="5D6FF397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AB60" w14:textId="2AF59840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C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hAnsi="Times New Roman" w:cs="Times New Roman"/>
                <w:sz w:val="18"/>
                <w:szCs w:val="18"/>
              </w:rPr>
              <w:t>(K/</w:t>
            </w:r>
            <w:proofErr w:type="spellStart"/>
            <w:r w:rsidRPr="0080559D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80559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478F" w14:textId="46D4E4D6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9.6 (6.6, 13.5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0FF1" w14:textId="0F7C2885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9.4 (6.6, 12.9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65F8" w14:textId="03AE7924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5 (6.6, 15.6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81D7" w14:textId="67AA1C14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B2AD2" w:rsidRPr="000D7950" w14:paraId="77A75690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0C392" w14:textId="2ADE8C3E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781B" w14:textId="59F58E4F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1 (13, 35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B62E6" w14:textId="0F538EE0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9 (12, 32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DE926" w14:textId="00B3F6FA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8 (17, 45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68775" w14:textId="04042255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B2AD2" w:rsidRPr="000D7950" w14:paraId="07997AD1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C1F4" w14:textId="36B6FAD2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Sodium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mEq</w:t>
            </w:r>
            <w:proofErr w:type="spellEnd"/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A05B" w14:textId="0BF6C4FE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37 (134, 140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A06B" w14:textId="1FD514ED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37 (134, 140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0F26" w14:textId="60B348BE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36 (133, 140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B5A0" w14:textId="7777777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8B2AD2" w:rsidRPr="000D7950" w14:paraId="14A2E082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668A" w14:textId="24C10B0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Potassium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mEq</w:t>
            </w:r>
            <w:proofErr w:type="spellEnd"/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81F7" w14:textId="2293A08B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.8 (3.5, 4.2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9C5A8" w14:textId="6A2C9F0C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.8 (3.5, 4.2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0B192" w14:textId="072F870E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.9 (3.5, 4.4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4E77" w14:textId="77777777" w:rsidR="008B2AD2" w:rsidRPr="000D7950" w:rsidRDefault="008B2AD2" w:rsidP="008B2A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0D7950" w:rsidRPr="000D7950" w14:paraId="2EFE8369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9452" w14:textId="007560DD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CS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F75D" w14:textId="60131282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5 (13, 15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8200" w14:textId="36FC7D11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5 (14, 15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B2453" w14:textId="0D1D62FC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4.50 (12, 15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DBA0" w14:textId="2DA5BC0B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0D7950" w:rsidRPr="000D7950" w14:paraId="429DAF1C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1767" w14:textId="2C81AFC3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OFA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2B677" w14:textId="74EE28CC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5 (3, 8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ECA5F" w14:textId="7B80C198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5 (3, 7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81DF" w14:textId="39E2104D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7 (4, 10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805A6" w14:textId="4A2BCF6E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0D7950" w:rsidRPr="000D7950" w14:paraId="2BB13D9B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9E0A" w14:textId="53D5E8E8" w:rsidR="000D7950" w:rsidRPr="005100D4" w:rsidRDefault="005100D4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I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A971" w14:textId="6EE82F54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5 (3, 7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3CA6" w14:textId="024595D2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5 (3, 7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9C06" w14:textId="2F5CB76B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6 (5, 8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F900" w14:textId="0DC19C36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0D7950" w:rsidRPr="000D7950" w14:paraId="17D34223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3D86" w14:textId="60109176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IRS score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60BD4" w14:textId="18E4653C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 (2, 4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0AF2A" w14:textId="125E1F24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 (2, 4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AE82" w14:textId="77E108CF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 (3, 4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9B80" w14:textId="579270A6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0D7950" w:rsidRPr="000D7950" w14:paraId="007DBABC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3E87" w14:textId="4103F78C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V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(%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68D4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1782A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B35B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B4B8" w14:textId="27F87084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0D7950" w:rsidRPr="000D7950" w14:paraId="6869EDA0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6123" w14:textId="453DB4C6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6751" w14:textId="11D0EF00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488 (69.21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4726" w14:textId="20ED59EA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006 (72.08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438A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482 (59.36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639A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4554BE2D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DF582" w14:textId="028E26C6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42A8" w14:textId="176D82E2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107 (30.79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A1D59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777 (27.92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48B9D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30 (40.64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EEE5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02649E27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AF45" w14:textId="4B22B150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RRT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, n(%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CBA0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7FA1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D40C5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3E1C" w14:textId="01013420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0D79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0D7950" w:rsidRPr="000D7950" w14:paraId="048CC8A1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F9CF" w14:textId="2E444A0B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6A85" w14:textId="5F42CE33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513 (97.72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4584" w14:textId="4C9F2240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732 (98.17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7A39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781 (96.18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81D0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950" w:rsidRPr="000D7950" w14:paraId="77129532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8794" w14:textId="063B5214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105C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82 (2.28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59DB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51 (1.83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2EDA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50">
              <w:rPr>
                <w:rFonts w:ascii="Times New Roman" w:eastAsia="Times New Roman" w:hAnsi="Times New Roman" w:cs="Times New Roman"/>
                <w:sz w:val="18"/>
                <w:szCs w:val="18"/>
              </w:rPr>
              <w:t>31 (3.82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7F0A" w14:textId="77777777" w:rsidR="000D7950" w:rsidRPr="000D7950" w:rsidRDefault="000D7950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D0C" w:rsidRPr="000D7950" w14:paraId="34DA7E1D" w14:textId="77777777" w:rsidTr="00D64608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0FE1" w14:textId="0096A263" w:rsidR="00B22D0C" w:rsidRPr="005378F9" w:rsidRDefault="00B22D0C" w:rsidP="00B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Aspirin</w:t>
            </w:r>
            <w:r w:rsidR="00343B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reatment</w:t>
            </w:r>
            <w:r w:rsidRPr="005378F9">
              <w:rPr>
                <w:rFonts w:ascii="Times New Roman" w:eastAsia="Times New Roman" w:hAnsi="Times New Roman" w:cs="Times New Roman"/>
                <w:sz w:val="18"/>
                <w:szCs w:val="18"/>
              </w:rPr>
              <w:t>, n(%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F0CC" w14:textId="77777777" w:rsidR="00B22D0C" w:rsidRPr="005378F9" w:rsidRDefault="00B22D0C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9594" w14:textId="77777777" w:rsidR="00B22D0C" w:rsidRPr="005378F9" w:rsidRDefault="00B22D0C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35F2" w14:textId="77777777" w:rsidR="00B22D0C" w:rsidRPr="005378F9" w:rsidRDefault="00B22D0C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3CF7" w14:textId="77777777" w:rsidR="00B22D0C" w:rsidRPr="005378F9" w:rsidRDefault="00B22D0C" w:rsidP="000D7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78F9" w:rsidRPr="000D7950" w14:paraId="6098CF6F" w14:textId="77777777" w:rsidTr="004B3481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DDEC" w14:textId="67CB1B62" w:rsidR="005378F9" w:rsidRPr="005378F9" w:rsidRDefault="005378F9" w:rsidP="00537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05CFC" w14:textId="0FF1CC97" w:rsidR="005378F9" w:rsidRPr="005378F9" w:rsidRDefault="005378F9" w:rsidP="00537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261 (62.89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BF682" w14:textId="744642BE" w:rsidR="005378F9" w:rsidRPr="005378F9" w:rsidRDefault="005378F9" w:rsidP="00537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722 (61.88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C8D3B" w14:textId="568FFEA7" w:rsidR="005378F9" w:rsidRPr="005378F9" w:rsidRDefault="005378F9" w:rsidP="00537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539 (66.38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C628" w14:textId="5E0F9CE5" w:rsidR="005378F9" w:rsidRPr="005378F9" w:rsidRDefault="005378F9" w:rsidP="00537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5378F9" w:rsidRPr="000D7950" w14:paraId="37B9F865" w14:textId="77777777" w:rsidTr="004B3481">
        <w:trPr>
          <w:jc w:val="center"/>
        </w:trPr>
        <w:tc>
          <w:tcPr>
            <w:tcW w:w="1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D41B" w14:textId="75E67CDA" w:rsidR="005378F9" w:rsidRPr="005378F9" w:rsidRDefault="005378F9" w:rsidP="00537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4D019" w14:textId="4A428071" w:rsidR="005378F9" w:rsidRPr="005378F9" w:rsidRDefault="005378F9" w:rsidP="00537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334 (37.11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02314" w14:textId="467B6F1B" w:rsidR="005378F9" w:rsidRPr="005378F9" w:rsidRDefault="005378F9" w:rsidP="00537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061 (38.12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E817E" w14:textId="17FC6271" w:rsidR="005378F9" w:rsidRPr="005378F9" w:rsidRDefault="005378F9" w:rsidP="00537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78F9">
              <w:rPr>
                <w:rFonts w:ascii="Times New Roman" w:hAnsi="Times New Roman" w:cs="Times New Roman"/>
                <w:sz w:val="18"/>
                <w:szCs w:val="18"/>
              </w:rPr>
              <w:t>273 (33.62)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A6B3" w14:textId="77777777" w:rsidR="005378F9" w:rsidRPr="005378F9" w:rsidRDefault="005378F9" w:rsidP="005378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A5466B5" w14:textId="24049095" w:rsidR="007F6956" w:rsidRDefault="005100D4" w:rsidP="005100D4">
      <w:pPr>
        <w:rPr>
          <w:rFonts w:hint="eastAsia"/>
        </w:rPr>
      </w:pPr>
      <w:r w:rsidRPr="005100D4">
        <w:rPr>
          <w:rFonts w:ascii="Times New Roman" w:hAnsi="Times New Roman" w:cs="Times New Roman" w:hint="eastAsia"/>
          <w:sz w:val="18"/>
          <w:szCs w:val="18"/>
        </w:rPr>
        <w:t>Abbreviations: MBP, mean blood pressure; SpO</w:t>
      </w:r>
      <w:r w:rsidRPr="005100D4">
        <w:rPr>
          <w:rFonts w:ascii="Times New Roman" w:hAnsi="Times New Roman" w:cs="Times New Roman" w:hint="eastAsia"/>
          <w:sz w:val="18"/>
          <w:szCs w:val="18"/>
          <w:vertAlign w:val="subscript"/>
        </w:rPr>
        <w:t>2</w:t>
      </w:r>
      <w:r w:rsidRPr="005100D4">
        <w:rPr>
          <w:rFonts w:ascii="Times New Roman" w:hAnsi="Times New Roman" w:cs="Times New Roman" w:hint="eastAsia"/>
          <w:sz w:val="18"/>
          <w:szCs w:val="18"/>
        </w:rPr>
        <w:t>, blood oxygen saturation; WBC, white blood cell count; BUN, blood urea nitrogen; GCS, Glasgow Coma Scale; SOFA, Sequential Organ Failure Assessment; CCI, Charlson Comorbidity Index; SIRS, Systemic Inflammatory Response Syndrome; MV, mechanical ventilation; CRRT, continuous renal replacement therapy.</w:t>
      </w:r>
    </w:p>
    <w:p w14:paraId="405BBF6C" w14:textId="77777777" w:rsidR="007F6956" w:rsidRDefault="007F6956">
      <w:pPr>
        <w:rPr>
          <w:rFonts w:hint="eastAsia"/>
        </w:rPr>
      </w:pPr>
    </w:p>
    <w:p w14:paraId="073D7AC1" w14:textId="77777777" w:rsidR="007F6956" w:rsidRDefault="007F6956">
      <w:pPr>
        <w:rPr>
          <w:rFonts w:hint="eastAsia"/>
        </w:rPr>
      </w:pPr>
    </w:p>
    <w:p w14:paraId="3DBD5057" w14:textId="77777777" w:rsidR="007F6956" w:rsidRDefault="007F6956">
      <w:pPr>
        <w:rPr>
          <w:rFonts w:hint="eastAsia"/>
        </w:rPr>
      </w:pPr>
    </w:p>
    <w:p w14:paraId="3633E002" w14:textId="77777777" w:rsidR="00FA7A32" w:rsidRDefault="00FA7A32">
      <w:pPr>
        <w:rPr>
          <w:rFonts w:hint="eastAsia"/>
        </w:rPr>
      </w:pPr>
    </w:p>
    <w:p w14:paraId="5EBC2DEE" w14:textId="77777777" w:rsidR="00FA7A32" w:rsidRPr="005100D4" w:rsidRDefault="00FA7A32">
      <w:pPr>
        <w:rPr>
          <w:rFonts w:hint="eastAsia"/>
        </w:rPr>
      </w:pPr>
    </w:p>
    <w:p w14:paraId="1530F7A4" w14:textId="77777777" w:rsidR="00FA7A32" w:rsidRDefault="00FA7A32">
      <w:pPr>
        <w:rPr>
          <w:rFonts w:hint="eastAsia"/>
        </w:rPr>
      </w:pPr>
    </w:p>
    <w:p w14:paraId="16717C69" w14:textId="77777777" w:rsidR="00FA7A32" w:rsidRDefault="00FA7A32">
      <w:pPr>
        <w:rPr>
          <w:rFonts w:hint="eastAsia"/>
        </w:rPr>
      </w:pPr>
    </w:p>
    <w:p w14:paraId="1B50F524" w14:textId="77777777" w:rsidR="00FA7A32" w:rsidRDefault="00FA7A32">
      <w:pPr>
        <w:rPr>
          <w:rFonts w:hint="eastAsia"/>
        </w:rPr>
      </w:pPr>
    </w:p>
    <w:p w14:paraId="22AAAEC7" w14:textId="77777777" w:rsidR="00FA7A32" w:rsidRDefault="00FA7A32">
      <w:pPr>
        <w:rPr>
          <w:rFonts w:hint="eastAsia"/>
        </w:rPr>
      </w:pPr>
    </w:p>
    <w:p w14:paraId="583A6A90" w14:textId="77777777" w:rsidR="00FA7A32" w:rsidRDefault="00FA7A32">
      <w:pPr>
        <w:rPr>
          <w:rFonts w:hint="eastAsia"/>
        </w:rPr>
      </w:pPr>
    </w:p>
    <w:p w14:paraId="0F07D9D8" w14:textId="77777777" w:rsidR="00FA7A32" w:rsidRDefault="00FA7A32">
      <w:pPr>
        <w:rPr>
          <w:rFonts w:hint="eastAsia"/>
        </w:rPr>
      </w:pPr>
    </w:p>
    <w:p w14:paraId="2A63645D" w14:textId="77777777" w:rsidR="00FA7A32" w:rsidRDefault="00FA7A32">
      <w:pPr>
        <w:rPr>
          <w:rFonts w:hint="eastAsia"/>
        </w:rPr>
      </w:pPr>
    </w:p>
    <w:p w14:paraId="3076ED1D" w14:textId="77777777" w:rsidR="00FA7A32" w:rsidRDefault="00FA7A32">
      <w:pPr>
        <w:rPr>
          <w:rFonts w:hint="eastAsia"/>
        </w:rPr>
      </w:pPr>
    </w:p>
    <w:p w14:paraId="266DE99B" w14:textId="77777777" w:rsidR="00FA7A32" w:rsidRDefault="00FA7A32">
      <w:pPr>
        <w:rPr>
          <w:rFonts w:hint="eastAsia"/>
        </w:rPr>
      </w:pPr>
    </w:p>
    <w:p w14:paraId="79D5BFB7" w14:textId="77777777" w:rsidR="00FA7A32" w:rsidRDefault="00FA7A32">
      <w:pPr>
        <w:rPr>
          <w:rFonts w:hint="eastAsia"/>
        </w:rPr>
      </w:pPr>
    </w:p>
    <w:p w14:paraId="70B9FE0F" w14:textId="77777777" w:rsidR="00FA7A32" w:rsidRDefault="00FA7A32">
      <w:pPr>
        <w:rPr>
          <w:rFonts w:hint="eastAsia"/>
        </w:rPr>
      </w:pPr>
    </w:p>
    <w:p w14:paraId="07560C51" w14:textId="77777777" w:rsidR="00FA7A32" w:rsidRDefault="00FA7A32">
      <w:pPr>
        <w:rPr>
          <w:rFonts w:hint="eastAsia"/>
        </w:rPr>
      </w:pPr>
    </w:p>
    <w:p w14:paraId="63081B32" w14:textId="77777777" w:rsidR="00FA7A32" w:rsidRDefault="00FA7A32">
      <w:pPr>
        <w:rPr>
          <w:rFonts w:hint="eastAsia"/>
        </w:rPr>
      </w:pPr>
    </w:p>
    <w:p w14:paraId="5D1451C3" w14:textId="77777777" w:rsidR="00FA7A32" w:rsidRDefault="00FA7A32">
      <w:pPr>
        <w:rPr>
          <w:rFonts w:hint="eastAsia"/>
        </w:rPr>
      </w:pPr>
    </w:p>
    <w:p w14:paraId="3C3523E0" w14:textId="77777777" w:rsidR="00FA7A32" w:rsidRDefault="00FA7A32">
      <w:pPr>
        <w:rPr>
          <w:rFonts w:hint="eastAsia"/>
        </w:rPr>
      </w:pPr>
    </w:p>
    <w:p w14:paraId="7A6F4027" w14:textId="77777777" w:rsidR="00FA7A32" w:rsidRDefault="00FA7A32">
      <w:pPr>
        <w:rPr>
          <w:rFonts w:hint="eastAsia"/>
        </w:rPr>
      </w:pPr>
    </w:p>
    <w:p w14:paraId="5C3CD3A5" w14:textId="6E31157B" w:rsidR="00F4520B" w:rsidRDefault="00F4520B" w:rsidP="00F4520B">
      <w:pPr>
        <w:rPr>
          <w:rFonts w:hint="eastAsia"/>
        </w:rPr>
      </w:pPr>
    </w:p>
    <w:p w14:paraId="1491B833" w14:textId="3E5924B6" w:rsidR="00F4520B" w:rsidRPr="00F4520B" w:rsidRDefault="00F4520B" w:rsidP="00F4520B">
      <w:pPr>
        <w:rPr>
          <w:rFonts w:ascii="Times New Roman" w:hAnsi="Times New Roman" w:cs="Times New Roman"/>
          <w:sz w:val="18"/>
          <w:szCs w:val="18"/>
        </w:rPr>
      </w:pPr>
      <w:r w:rsidRPr="00F4520B">
        <w:rPr>
          <w:rFonts w:ascii="Times New Roman" w:hAnsi="Times New Roman" w:cs="Times New Roman"/>
          <w:sz w:val="18"/>
          <w:szCs w:val="18"/>
        </w:rPr>
        <w:lastRenderedPageBreak/>
        <w:t>Table S3. Univariate cox regression analysis of factors influencing 28-day mortality.</w:t>
      </w:r>
    </w:p>
    <w:p w14:paraId="324143AB" w14:textId="6C120222" w:rsidR="00FA7A32" w:rsidRDefault="00FA7A32" w:rsidP="00F4520B">
      <w:pPr>
        <w:rPr>
          <w:rFonts w:hint="eastAsia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20" w:firstRow="1" w:lastRow="0" w:firstColumn="0" w:lastColumn="0" w:noHBand="0" w:noVBand="1"/>
      </w:tblPr>
      <w:tblGrid>
        <w:gridCol w:w="2784"/>
        <w:gridCol w:w="3702"/>
        <w:gridCol w:w="1810"/>
      </w:tblGrid>
      <w:tr w:rsidR="004B6393" w:rsidRPr="00DF2014" w14:paraId="03273190" w14:textId="77777777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77A6" w14:textId="21800602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EA6E" w14:textId="78047C46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R (95%</w:t>
            </w:r>
            <w:r w:rsidR="00770C0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DF20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I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3FBE509B" w14:textId="2A3EA15D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4B6393" w:rsidRPr="00DF2014" w14:paraId="3314CFE3" w14:textId="7186B03A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D9E5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6C734" w14:textId="0881D8C3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02 (1.02-1.03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5723A28C" w14:textId="281B0713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4B6393" w:rsidRPr="00DF2014" w14:paraId="0384754B" w14:textId="0D1FA9E8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475A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A234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FFFFFF"/>
            <w:vAlign w:val="center"/>
          </w:tcPr>
          <w:p w14:paraId="12C5E2FB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B6393" w:rsidRPr="00DF2014" w14:paraId="65B32B6F" w14:textId="4CA1656A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6DE7" w14:textId="11AE7440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C50B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66BC701E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B6393" w:rsidRPr="00DF2014" w14:paraId="31B8F070" w14:textId="66261C38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25A8" w14:textId="27E615DD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89CB" w14:textId="64984B2A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02 (0.89-1.18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5F156AB5" w14:textId="2FEB338D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0.740</w:t>
            </w:r>
          </w:p>
        </w:tc>
      </w:tr>
      <w:tr w:rsidR="004B6393" w:rsidRPr="00DF2014" w14:paraId="3E45F948" w14:textId="77777777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F52B" w14:textId="573D6BDA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5E72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FFFFFF"/>
            <w:vAlign w:val="center"/>
          </w:tcPr>
          <w:p w14:paraId="266CFD81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B6393" w:rsidRPr="00DF2014" w14:paraId="04568F54" w14:textId="77777777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7BEC" w14:textId="14F7A142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E7ED" w14:textId="6C8FB0C5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266824C0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B6393" w:rsidRPr="00DF2014" w14:paraId="52A8FFF1" w14:textId="77777777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D1E1" w14:textId="6A309E61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6ACC" w14:textId="2C8B35AE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0.83 (0.72-0.97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4A08E794" w14:textId="7566AF84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4B6393" w:rsidRPr="00DF2014" w14:paraId="2CEAB8D1" w14:textId="77777777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5DC2" w14:textId="027818B9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Renal Disease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B0F8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FFFFFF"/>
            <w:vAlign w:val="center"/>
          </w:tcPr>
          <w:p w14:paraId="0381FD9A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B6393" w:rsidRPr="00DF2014" w14:paraId="3CC4228C" w14:textId="77777777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80434" w14:textId="54593311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DE96" w14:textId="7D09066A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4F48F3F7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B6393" w:rsidRPr="00DF2014" w14:paraId="1DABDE68" w14:textId="77777777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30ED" w14:textId="5E480F49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F9B1" w14:textId="0927C1E6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21 (1.04-1.42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555AF668" w14:textId="67502DD9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4B6393" w:rsidRPr="00DF2014" w14:paraId="341C786E" w14:textId="53AB7DD7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0192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Heart Rate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5FDC" w14:textId="05881E19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01 (1.01-1.02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75078402" w14:textId="6D258548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4B6393" w:rsidRPr="00DF2014" w14:paraId="0C10D5CD" w14:textId="3C6037F0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D0F4" w14:textId="6FB6735F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08D0" w14:textId="2BCA3574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0.97 (0.96-0.98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524ECBBA" w14:textId="53770BEC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4B6393" w:rsidRPr="00DF2014" w14:paraId="740E57D0" w14:textId="33EA7ABC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E2D3" w14:textId="6C2383D2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100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170F" w14:textId="22B5B5D5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0.92 (0.90-0.95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457341CF" w14:textId="191144D0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4B6393" w:rsidRPr="00DF2014" w14:paraId="798A6482" w14:textId="71B06EEC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BDB2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Hemoglobin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F783" w14:textId="0BFAE80B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0.94 (0.91-0.97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189C53F0" w14:textId="46899E81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4B6393" w:rsidRPr="00DF2014" w14:paraId="5429CFA6" w14:textId="404CEFEF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BC3F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Platelets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68D0" w14:textId="50A7D00A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0.99 (0.99-0.99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629D842E" w14:textId="28928485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4B6393" w:rsidRPr="00DF2014" w14:paraId="2CB573B2" w14:textId="4FE4C92D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F635" w14:textId="7ACDB153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W</w:t>
            </w: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A1FDE" w14:textId="7864DE0F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01 (1.01-1.02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1706B5D7" w14:textId="17F2AB00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4B6393" w:rsidRPr="00DF2014" w14:paraId="77716448" w14:textId="777AC18F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44ACE" w14:textId="34333624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F08CD" w14:textId="51422A85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01 (1.01-1.02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3B607D97" w14:textId="5396D9D1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4B6393" w:rsidRPr="00DF2014" w14:paraId="6EFD4E93" w14:textId="7FBEE065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06C1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Potassium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4CA5" w14:textId="537A65D8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22 (1.09-1.37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58B37B06" w14:textId="5D2F1751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4B6393" w:rsidRPr="00DF2014" w14:paraId="2B01D110" w14:textId="7FE26629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8EA6" w14:textId="35416051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3B133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FFFFFF"/>
            <w:vAlign w:val="center"/>
          </w:tcPr>
          <w:p w14:paraId="2B762756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3" w:rsidRPr="00DF2014" w14:paraId="7B200BA3" w14:textId="6ECFD798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E1CFD" w14:textId="41C125CA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A05D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368EDBC1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B6393" w:rsidRPr="00DF2014" w14:paraId="2160DDFB" w14:textId="21914691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7629" w14:textId="358CDE2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6D047" w14:textId="745503CC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68 (1.46-1.93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5D4CFF24" w14:textId="12F7AC9D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4B6393" w:rsidRPr="00DF2014" w14:paraId="4070187E" w14:textId="6DE4F971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A3C7" w14:textId="360D4E21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RRT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07AB4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FFFFFF"/>
            <w:vAlign w:val="center"/>
          </w:tcPr>
          <w:p w14:paraId="04425D70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3" w:rsidRPr="00DF2014" w14:paraId="6B96A59D" w14:textId="01074F0F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7018" w14:textId="4DC5FCC5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B468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10709CDD" w14:textId="77777777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B6393" w:rsidRPr="00DF2014" w14:paraId="7784DBA9" w14:textId="4B3E766B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C5BD8" w14:textId="05614C34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03F0" w14:textId="48C8B139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87 (1.31-2.68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3651CBB0" w14:textId="42A5C486" w:rsidR="004B6393" w:rsidRPr="00DF2014" w:rsidRDefault="004B6393" w:rsidP="004B6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B22D0C" w:rsidRPr="00DF2014" w14:paraId="1D0ADC84" w14:textId="77777777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D74A" w14:textId="7B8A4600" w:rsidR="00B22D0C" w:rsidRPr="00B22D0C" w:rsidRDefault="00B22D0C" w:rsidP="00B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pirin</w:t>
            </w:r>
            <w:r w:rsidR="00343B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reatment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ED24" w14:textId="77777777" w:rsidR="00B22D0C" w:rsidRPr="00DF2014" w:rsidRDefault="00B22D0C" w:rsidP="00B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FFFFFF"/>
            <w:vAlign w:val="center"/>
          </w:tcPr>
          <w:p w14:paraId="02B962AB" w14:textId="77777777" w:rsidR="00B22D0C" w:rsidRPr="00DF2014" w:rsidRDefault="00B22D0C" w:rsidP="00B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22D0C" w:rsidRPr="00DF2014" w14:paraId="2B91E75D" w14:textId="77777777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D9EF3" w14:textId="1664CFF2" w:rsidR="00B22D0C" w:rsidRPr="00DF2014" w:rsidRDefault="00B22D0C" w:rsidP="00B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A2A0" w14:textId="09BCB26D" w:rsidR="00B22D0C" w:rsidRPr="00DF2014" w:rsidRDefault="00B22D0C" w:rsidP="00B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55369F80" w14:textId="77777777" w:rsidR="00B22D0C" w:rsidRPr="00DF2014" w:rsidRDefault="00B22D0C" w:rsidP="00B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22D0C" w:rsidRPr="00DF2014" w14:paraId="61541BC4" w14:textId="77777777" w:rsidTr="002F1FA2">
        <w:trPr>
          <w:jc w:val="center"/>
        </w:trPr>
        <w:tc>
          <w:tcPr>
            <w:tcW w:w="16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03E9" w14:textId="348A4271" w:rsidR="00B22D0C" w:rsidRPr="00DF2014" w:rsidRDefault="00B22D0C" w:rsidP="00B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DF3C" w14:textId="7E2197FA" w:rsidR="00B22D0C" w:rsidRPr="007A1A5F" w:rsidRDefault="007A1A5F" w:rsidP="00B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A5F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64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-0.9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1" w:type="pct"/>
            <w:shd w:val="clear" w:color="auto" w:fill="FFFFFF"/>
            <w:vAlign w:val="center"/>
          </w:tcPr>
          <w:p w14:paraId="13D4AF41" w14:textId="61D40E62" w:rsidR="00B22D0C" w:rsidRPr="007A1A5F" w:rsidRDefault="007A1A5F" w:rsidP="00B2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2</w:t>
            </w:r>
          </w:p>
        </w:tc>
      </w:tr>
    </w:tbl>
    <w:p w14:paraId="15F04C62" w14:textId="09CD60AD" w:rsidR="005100D4" w:rsidRPr="005100D4" w:rsidRDefault="005100D4" w:rsidP="005100D4">
      <w:pPr>
        <w:rPr>
          <w:rFonts w:ascii="Times New Roman" w:hAnsi="Times New Roman" w:cs="Times New Roman"/>
          <w:sz w:val="18"/>
          <w:szCs w:val="18"/>
        </w:rPr>
      </w:pPr>
      <w:r w:rsidRPr="005100D4">
        <w:rPr>
          <w:rFonts w:ascii="Times New Roman" w:hAnsi="Times New Roman" w:cs="Times New Roman" w:hint="eastAsia"/>
          <w:sz w:val="18"/>
          <w:szCs w:val="18"/>
        </w:rPr>
        <w:t>Abbreviations: HR, hazard ratio;</w:t>
      </w:r>
      <w:r w:rsidR="00770C0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100D4">
        <w:rPr>
          <w:rFonts w:ascii="Times New Roman" w:hAnsi="Times New Roman" w:cs="Times New Roman" w:hint="eastAsia"/>
          <w:sz w:val="18"/>
          <w:szCs w:val="18"/>
        </w:rPr>
        <w:t>95%</w:t>
      </w:r>
      <w:r w:rsidR="00770C0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100D4">
        <w:rPr>
          <w:rFonts w:ascii="Times New Roman" w:hAnsi="Times New Roman" w:cs="Times New Roman" w:hint="eastAsia"/>
          <w:sz w:val="18"/>
          <w:szCs w:val="18"/>
        </w:rPr>
        <w:t>CI, 95% confidence interval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100D4">
        <w:rPr>
          <w:rFonts w:ascii="Times New Roman" w:hAnsi="Times New Roman" w:cs="Times New Roman" w:hint="eastAsia"/>
          <w:sz w:val="18"/>
          <w:szCs w:val="18"/>
        </w:rPr>
        <w:t>MBP, mean blood pressure; SpO</w:t>
      </w:r>
      <w:r w:rsidRPr="005100D4">
        <w:rPr>
          <w:rFonts w:ascii="Times New Roman" w:hAnsi="Times New Roman" w:cs="Times New Roman" w:hint="eastAsia"/>
          <w:sz w:val="18"/>
          <w:szCs w:val="18"/>
          <w:vertAlign w:val="subscript"/>
        </w:rPr>
        <w:t>2</w:t>
      </w:r>
      <w:r w:rsidRPr="005100D4">
        <w:rPr>
          <w:rFonts w:ascii="Times New Roman" w:hAnsi="Times New Roman" w:cs="Times New Roman" w:hint="eastAsia"/>
          <w:sz w:val="18"/>
          <w:szCs w:val="18"/>
        </w:rPr>
        <w:t>, blood oxygen saturation; WBC, white blood cell count; BUN, blood urea nitrogen; MV, mechanical ventilation; CRRT, continuous renal replacement therapy.</w:t>
      </w:r>
    </w:p>
    <w:p w14:paraId="7D6EF7A2" w14:textId="77777777" w:rsidR="007F6956" w:rsidRPr="005100D4" w:rsidRDefault="007F6956">
      <w:pPr>
        <w:rPr>
          <w:rFonts w:hint="eastAsia"/>
        </w:rPr>
        <w:sectPr w:rsidR="007F6956" w:rsidRPr="005100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8B102F" w14:textId="14F7402F" w:rsidR="00A212CF" w:rsidRPr="00A212CF" w:rsidRDefault="00A212CF">
      <w:pPr>
        <w:rPr>
          <w:rFonts w:ascii="Times New Roman" w:hAnsi="Times New Roman" w:cs="Times New Roman"/>
          <w:sz w:val="18"/>
          <w:szCs w:val="18"/>
        </w:rPr>
      </w:pPr>
      <w:r w:rsidRPr="00A212CF">
        <w:rPr>
          <w:rFonts w:ascii="Times New Roman" w:hAnsi="Times New Roman" w:cs="Times New Roman"/>
          <w:sz w:val="18"/>
          <w:szCs w:val="18"/>
        </w:rPr>
        <w:lastRenderedPageBreak/>
        <w:t>Table S4. Baseline characteristics of patients receiving 81 mg/day and 325 mg/day aspirin before and after PSM.</w:t>
      </w:r>
    </w:p>
    <w:p w14:paraId="3CBB4AD0" w14:textId="77777777" w:rsidR="00A212CF" w:rsidRPr="00A212CF" w:rsidRDefault="00A212CF">
      <w:pPr>
        <w:rPr>
          <w:rFonts w:hint="eastAsia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20" w:firstRow="1" w:lastRow="0" w:firstColumn="0" w:lastColumn="0" w:noHBand="0" w:noVBand="1"/>
      </w:tblPr>
      <w:tblGrid>
        <w:gridCol w:w="2172"/>
        <w:gridCol w:w="1515"/>
        <w:gridCol w:w="1515"/>
        <w:gridCol w:w="1515"/>
        <w:gridCol w:w="675"/>
        <w:gridCol w:w="664"/>
        <w:gridCol w:w="1515"/>
        <w:gridCol w:w="1515"/>
        <w:gridCol w:w="1515"/>
        <w:gridCol w:w="658"/>
        <w:gridCol w:w="689"/>
      </w:tblGrid>
      <w:tr w:rsidR="00B92BA3" w:rsidRPr="00B92BA3" w14:paraId="07874AE9" w14:textId="77777777" w:rsidTr="00B92BA3">
        <w:trPr>
          <w:tblHeader/>
          <w:jc w:val="center"/>
        </w:trPr>
        <w:tc>
          <w:tcPr>
            <w:tcW w:w="77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A2FA" w14:textId="5EF7BA7F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</w:t>
            </w:r>
            <w:r w:rsidRPr="004B63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109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12A1" w14:textId="18FB5FF2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efore PSM</w:t>
            </w:r>
          </w:p>
        </w:tc>
        <w:tc>
          <w:tcPr>
            <w:tcW w:w="2112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D24A" w14:textId="4D76AADD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fter PSM</w:t>
            </w:r>
          </w:p>
        </w:tc>
      </w:tr>
      <w:tr w:rsidR="00B92BA3" w:rsidRPr="00B92BA3" w14:paraId="2051AF82" w14:textId="77777777" w:rsidTr="00B92BA3">
        <w:trPr>
          <w:tblHeader/>
          <w:jc w:val="center"/>
        </w:trPr>
        <w:tc>
          <w:tcPr>
            <w:tcW w:w="77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D051" w14:textId="0389F7E5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C9D43" w14:textId="77777777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388E9429" w14:textId="270282B9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 = 1</w:t>
            </w:r>
            <w:r w:rsidR="00770C0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</w:t>
            </w:r>
            <w:r w:rsidRPr="004B6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59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9C93" w14:textId="04377291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ose(81mg/day)</w:t>
            </w:r>
          </w:p>
          <w:p w14:paraId="50D6AF7A" w14:textId="1239E58A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 = 826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35835" w14:textId="54914BAB" w:rsidR="00B92BA3" w:rsidRPr="004B6393" w:rsidRDefault="00B92BA3" w:rsidP="00157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ose(325mg/day)</w:t>
            </w:r>
          </w:p>
          <w:p w14:paraId="5716B934" w14:textId="54AE8B24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 = 433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652A" w14:textId="0CD5BCC3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4B6393">
              <w:rPr>
                <w:rFonts w:ascii="Times New Roman" w:hAnsi="Times New Roman" w:cs="Times New Roman" w:hint="eastAsia"/>
                <w:b/>
                <w:bCs/>
                <w:iCs/>
                <w:sz w:val="18"/>
                <w:szCs w:val="18"/>
              </w:rPr>
              <w:t>P value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B85A" w14:textId="78746B48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A822" w14:textId="77777777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7ADBE4E8" w14:textId="38B6A39E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 = 85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8FAD" w14:textId="77777777" w:rsidR="00B92BA3" w:rsidRPr="004B6393" w:rsidRDefault="00B92BA3" w:rsidP="00157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ose(81mg/day)</w:t>
            </w:r>
          </w:p>
          <w:p w14:paraId="60E99197" w14:textId="5AD201FB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 = 429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66AC" w14:textId="77777777" w:rsidR="00B92BA3" w:rsidRPr="004B6393" w:rsidRDefault="00B92BA3" w:rsidP="00157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ose(325mg/day)</w:t>
            </w:r>
          </w:p>
          <w:p w14:paraId="7B832AB0" w14:textId="16922EFA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 = 429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BAD68" w14:textId="73B36960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4B6393"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</w:rPr>
              <w:t>P</w:t>
            </w:r>
            <w:r w:rsidRPr="004B6393">
              <w:rPr>
                <w:rFonts w:ascii="Times New Roman" w:hAnsi="Times New Roman" w:cs="Times New Roman" w:hint="eastAsia"/>
                <w:b/>
                <w:bCs/>
                <w:iCs/>
                <w:sz w:val="18"/>
                <w:szCs w:val="18"/>
              </w:rPr>
              <w:t xml:space="preserve"> value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5A01" w14:textId="624CDDD7" w:rsidR="00B92BA3" w:rsidRPr="004B6393" w:rsidRDefault="00B92BA3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6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</w:tc>
      </w:tr>
      <w:tr w:rsidR="00B92BA3" w:rsidRPr="00B92BA3" w14:paraId="7A7D53D8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88A8" w14:textId="5967F8B2" w:rsidR="007F6956" w:rsidRPr="00B92BA3" w:rsidRDefault="007F6956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8772" w14:textId="77777777" w:rsidR="007F6956" w:rsidRPr="00B92BA3" w:rsidRDefault="007F6956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0.93 ± 13.92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00856" w14:textId="77777777" w:rsidR="007F6956" w:rsidRPr="00B92BA3" w:rsidRDefault="007F6956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0.93 ± 13.80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C8F8" w14:textId="77777777" w:rsidR="007F6956" w:rsidRPr="00B92BA3" w:rsidRDefault="007F6956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0.91 ± 14.18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38CCE" w14:textId="77777777" w:rsidR="007F6956" w:rsidRPr="00B92BA3" w:rsidRDefault="007F6956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A1CA" w14:textId="77777777" w:rsidR="007F6956" w:rsidRPr="00B92BA3" w:rsidRDefault="007F6956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6493" w14:textId="77777777" w:rsidR="007F6956" w:rsidRPr="00B92BA3" w:rsidRDefault="007F6956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1.38 ± 13.89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1E78" w14:textId="77777777" w:rsidR="007F6956" w:rsidRPr="00B92BA3" w:rsidRDefault="007F6956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1.84 ± 13.69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8483" w14:textId="77777777" w:rsidR="007F6956" w:rsidRPr="00B92BA3" w:rsidRDefault="007F6956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0.91 ± 14.09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782C" w14:textId="77777777" w:rsidR="007F6956" w:rsidRPr="00B92BA3" w:rsidRDefault="007F6956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F824" w14:textId="77777777" w:rsidR="007F6956" w:rsidRPr="00B92BA3" w:rsidRDefault="007F6956" w:rsidP="007F6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66</w:t>
            </w:r>
          </w:p>
        </w:tc>
      </w:tr>
      <w:tr w:rsidR="00B92BA3" w:rsidRPr="00B92BA3" w14:paraId="0BEE43BB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83CA4" w14:textId="5B90EBC4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Gender, n (%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099D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CA20D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1BAA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1167" w14:textId="61B1A70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25E8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5CA5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015B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CA9C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B89D" w14:textId="776195C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0EC5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BA3" w:rsidRPr="00B92BA3" w14:paraId="04C0C991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ADA8" w14:textId="75BCC6A4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E0842" w14:textId="661D747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34 (42.41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F9A20" w14:textId="1308FE6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41 (41.2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A8C6" w14:textId="5B155A3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93 (44.57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8408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E10D" w14:textId="5D33AA4E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87C4" w14:textId="22194B8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82 (44.52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2E16" w14:textId="3F724D2F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91 (44.52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F190" w14:textId="1F07DC3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91 (44.52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6E68C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75C67" w14:textId="0B970EA8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92BA3" w:rsidRPr="00B92BA3" w14:paraId="5C60E274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71AA" w14:textId="3D1A081E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91AE" w14:textId="2AB62C82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25 (57.59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6AB2" w14:textId="29D64740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485 (58.72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0822" w14:textId="1C783BCB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40 (55.43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AF2E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E65B5" w14:textId="4B9A908B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9D1B" w14:textId="03A80E60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476 (55.4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7F22B" w14:textId="613C1F3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38 (55.4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241E7" w14:textId="5A8740FF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38 (55.48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EC26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E2E3E" w14:textId="11D56EA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92BA3" w:rsidRPr="00B92BA3" w14:paraId="0BFB01AF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325AB" w14:textId="440395E0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Race, n (%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8EA2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1277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194C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7700B" w14:textId="58998099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448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52CC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2397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63CA3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F875" w14:textId="13E75FB3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85FAC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BA3" w:rsidRPr="00B92BA3" w14:paraId="527827C3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225F" w14:textId="2E4F2202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5813" w14:textId="2CD8613F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32 (26.37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A845" w14:textId="04178269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29 (27.72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530F7" w14:textId="14F2A56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03 (23.79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3BAA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AA9F" w14:textId="3BC111A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B62A3" w14:textId="78CFF3D5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05 (23.89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EEFE" w14:textId="5CCA3859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03 (24.01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44FB4" w14:textId="54E0A5D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02 (23.78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8687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D697" w14:textId="49471E7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</w:tr>
      <w:tr w:rsidR="00B92BA3" w:rsidRPr="00B92BA3" w14:paraId="28440E6E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2213F" w14:textId="4867C020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59B6" w14:textId="4F4254C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927 (73.6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5D34" w14:textId="3EBA54BE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97 (72.2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75AD" w14:textId="0D51D4B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30 (76.21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22F9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7BFA" w14:textId="175951B6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17A2" w14:textId="58A06A90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653 (76.11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9EAF" w14:textId="1D25000A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26 (75.99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6ABB" w14:textId="2F7F3E6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27 (76.22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4288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11087" w14:textId="3F8A975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B92BA3" w:rsidRPr="00B92BA3" w14:paraId="5AD8591F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3546D" w14:textId="5D5C8C33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ronic 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lmonary 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isease, n (%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A0A1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21D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4D4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99E4" w14:textId="4343489A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B38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6BA2D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2769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E9E5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CEAE" w14:textId="07451C62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D6E9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BA3" w:rsidRPr="00B92BA3" w14:paraId="2F2F7EE5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E60B3" w14:textId="015E865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0934F" w14:textId="22537312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01 (55.6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2746" w14:textId="7672425E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449 (54.36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F7FA5" w14:textId="18690AC5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52 (58.20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C74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4BE1" w14:textId="10CEF81E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B7DA" w14:textId="6F11547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484 (56.41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FA1E" w14:textId="06E3251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36 (55.01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1529" w14:textId="5312A990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48 (57.81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18B9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83C2" w14:textId="0DFFDAB9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B92BA3" w:rsidRPr="00B92BA3" w14:paraId="1D30B889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B443" w14:textId="2B76A3C8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3D50" w14:textId="0175E875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58 (44.32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1122" w14:textId="236377D8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77 (45.64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34EC" w14:textId="39F95ACF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81 (41.80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070C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0B83" w14:textId="2E1D852A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78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643F" w14:textId="3D8A62D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74 (43.59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C5EA" w14:textId="00FEAFFF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93 (44.99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739B" w14:textId="45B26D9A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81 (42.19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6D3BB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7F47" w14:textId="69238DFA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57</w:t>
            </w:r>
          </w:p>
        </w:tc>
      </w:tr>
      <w:tr w:rsidR="00B92BA3" w:rsidRPr="00B92BA3" w14:paraId="4BA136A8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FF11" w14:textId="140A9DBE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Diabetes, n (%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239D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62237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6C3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C0A9" w14:textId="7652476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EEF5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057E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A078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F26F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7A2C" w14:textId="4D8A4243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8A866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BA3" w:rsidRPr="00B92BA3" w14:paraId="6003AC9F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31FC" w14:textId="4C1CEA5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56DE8" w14:textId="0C56076F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806 (64.02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64390" w14:textId="5B67F74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15 (62.35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9C76" w14:textId="3E864359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91 (67.21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16111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88F0" w14:textId="3FD27E08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4F21" w14:textId="0939C470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70 (66.4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F8D37" w14:textId="0831B3C3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83 (65.97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43DB" w14:textId="75CA06B8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87 (66.90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1056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7CAC" w14:textId="6270BA9A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B92BA3" w:rsidRPr="00B92BA3" w14:paraId="39055C44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7916" w14:textId="19B3863B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3222" w14:textId="17314892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453 (35.9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26D5" w14:textId="58B9D949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11 (37.65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831B" w14:textId="6CD1B3F6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42 (32.79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98D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8D6D" w14:textId="43F1DA8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103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25FF9" w14:textId="3059581E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88 (33.57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90F9" w14:textId="6E96400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46 (34.0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E7F2A" w14:textId="1523312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42 (33.10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5EE0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9171" w14:textId="02223CBB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20</w:t>
            </w:r>
          </w:p>
        </w:tc>
      </w:tr>
      <w:tr w:rsidR="00B92BA3" w:rsidRPr="00B92BA3" w14:paraId="67BCDC30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4850" w14:textId="768079F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EF3E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F09E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C818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33BB" w14:textId="39D3129B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862B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F569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BC85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7326D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66008" w14:textId="717D9F0B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E3FA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BA3" w:rsidRPr="00B92BA3" w14:paraId="01D2D3D4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DF6D" w14:textId="7B4B67EC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4FF5" w14:textId="16DEBD8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22 (57.35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517A" w14:textId="7A1A849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479 (57.99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DAF9A" w14:textId="665D81C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43 (56.12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919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53CC" w14:textId="2C497382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9713" w14:textId="18E11A7F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479 (55.8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5ED6" w14:textId="0EC22C9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38 (55.4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D14A7" w14:textId="4A347384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41 (56.18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2D80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5160" w14:textId="59407BAC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B92BA3" w:rsidRPr="00B92BA3" w14:paraId="7AD623D4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30FF" w14:textId="19D564D5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814E" w14:textId="2A89EFB6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37 (42.65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3892" w14:textId="08BDD2AA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47 (42.01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90B76" w14:textId="75478A6A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90 (43.88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8036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895C" w14:textId="5495E95C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5E13" w14:textId="16265B25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79 (44.17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B59A" w14:textId="5883636C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91 (44.52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E9F59" w14:textId="4389FCE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88 (43.82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015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F836" w14:textId="1FB8F002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14</w:t>
            </w:r>
          </w:p>
        </w:tc>
      </w:tr>
      <w:tr w:rsidR="00B92BA3" w:rsidRPr="00B92BA3" w14:paraId="70450B96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44DB" w14:textId="13D327EE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nal 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isease, n (%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6A91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EA75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D63AC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76CF" w14:textId="6111EB74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94F3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E1F7F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1039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A2051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9373" w14:textId="0782ADB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7C5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BA3" w:rsidRPr="00B92BA3" w14:paraId="2CDEC869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9792C" w14:textId="3B4F0086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7FB2" w14:textId="60D3F39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834 (66.24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D378" w14:textId="3E35AD32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32 (64.41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4330" w14:textId="2C4224DE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02 (69.75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62CE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4591" w14:textId="008D19F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7F26" w14:textId="402AC15F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98 (69.7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2CCD8" w14:textId="434937C6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99 (69.70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2D7F" w14:textId="6AED7933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99 (69.70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2F5E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E58A" w14:textId="334F844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92BA3" w:rsidRPr="00B92BA3" w14:paraId="5CA38488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30EE" w14:textId="0C9351AC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9E982" w14:textId="0AB0E2D8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425 (33.76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01245" w14:textId="3EFB242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94 (35.59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9A613" w14:textId="43A6C209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1 (30.25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0BE9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976E" w14:textId="6F6EB340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116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09C4" w14:textId="04DF923E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60 (30.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F5D85" w14:textId="0FFA0EE5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0 (30.30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B5CC" w14:textId="071A2DC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0 (30.30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1DF6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451D1" w14:textId="125AE2D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CC7F13" w:rsidRPr="00B92BA3" w14:paraId="2EA85D8C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6C59" w14:textId="26AF9813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ar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ate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beats/min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54F1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88.14 ± 16.11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8DBF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87.57 ± 15.92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4BD51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89.23 ± 16.44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863B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64D1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8A4BF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89.38 ± 16.11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4F70D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89.71 ± 15.81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6207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89.06 ± 16.41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1D38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A804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40</w:t>
            </w:r>
          </w:p>
        </w:tc>
      </w:tr>
      <w:tr w:rsidR="00CC7F13" w:rsidRPr="00B92BA3" w14:paraId="654F7550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9144" w14:textId="3969D6BC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832B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5.63 ± 10.13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DB91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5.63 ± 9.99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2670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5.62 ± 10.39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0541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4515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F7B5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5.67 ± 10.04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C5E6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5.64 ± 9.68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FF05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75.70 ± 10.4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8C148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A6ED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CC7F13" w:rsidRPr="00B92BA3" w14:paraId="18AC6DA9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6624" w14:textId="26A59B2D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5100D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3205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96.46 ± 2.17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B379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96.38 ± 2.20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F1A2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96.61 ± 2.12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A228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7CB05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D27E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96.62 ± 2.07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022B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96.64 ± 2.03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5EFA9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96.61 ± 2.12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9657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25BE6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14</w:t>
            </w:r>
          </w:p>
        </w:tc>
      </w:tr>
      <w:tr w:rsidR="00CC7F13" w:rsidRPr="00B92BA3" w14:paraId="4798BD7D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79D79" w14:textId="3A3EC65E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Glucose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(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03D3" w14:textId="34C5F9DA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7 (113, 172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C7976" w14:textId="0D74B8FC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6 (111, 170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8C77" w14:textId="11827345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40 (117, 173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5D86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AFF3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0E58" w14:textId="37792D71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8 (115, 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014B8" w14:textId="43785545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7 (112, 170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AD03" w14:textId="080E2C22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40 (117, 173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634A2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E0D15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C7F13" w:rsidRPr="00B92BA3" w14:paraId="3611E367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3C9A" w14:textId="154CE6C2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Hemoglobin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(g/L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B1C5" w14:textId="0037221D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9.9 (8.4, 11.4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9388" w14:textId="7DDE718E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9.8 (8.3, 11.4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8E64" w14:textId="708F861E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0.0 (8.6, 11.5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D650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9918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0B12" w14:textId="32A11183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8.5, 11.6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713B" w14:textId="4FD89F8C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0.0 (8.4, 11.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A70B" w14:textId="1AE459EE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0.0 (8.5, 11.5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65BA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8430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CC7F13" w:rsidRPr="00B92BA3" w14:paraId="554F1523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C892" w14:textId="423D5573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Platelets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(K/</w:t>
            </w:r>
            <w:proofErr w:type="spellStart"/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874B" w14:textId="0C9162DA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04 (141, 281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7248E" w14:textId="06FEDCB4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99 (137, 278.75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5366" w14:textId="5C93EC6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10 (152, 286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6CB8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9BFE9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4B40" w14:textId="117299C5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46, 285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C7C4" w14:textId="01DB0D94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08 (141, 285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68B29" w14:textId="7C097C5C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10 (152, 285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63DD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FEDB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CC7F13" w:rsidRPr="00B92BA3" w14:paraId="5CC622AC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CA09" w14:textId="460406BA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C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hAnsi="Times New Roman" w:cs="Times New Roman"/>
                <w:sz w:val="18"/>
                <w:szCs w:val="18"/>
              </w:rPr>
              <w:t>(K/</w:t>
            </w:r>
            <w:proofErr w:type="spellStart"/>
            <w:r w:rsidRPr="0080559D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80559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B1CF" w14:textId="37C9446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9.9 (7.1, 13.5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1351" w14:textId="7D106C8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9.7 (6.8, 13.2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B7FB" w14:textId="099D6356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0.2 (7.6, 14.3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84E2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DA919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CC241" w14:textId="60E87D15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0.5 (7.6, 14.2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F79B" w14:textId="3767333C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0.7 (7.6, 14.2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BAD6E" w14:textId="62663D82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0.1 (7.6, 14.1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1CEA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FC19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76</w:t>
            </w:r>
          </w:p>
        </w:tc>
      </w:tr>
      <w:tr w:rsidR="00CC7F13" w:rsidRPr="00B92BA3" w14:paraId="292F9572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0749" w14:textId="2382E144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D5D74" w14:textId="528E6459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5 (16, 41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EE21" w14:textId="0081B64C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6 (17, 41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2A4E" w14:textId="3BFCE548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4 (16, 40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DEAA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C513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85A6" w14:textId="094AA9A8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5 (16, 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0574" w14:textId="1BE94AE9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6 (18, 41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E5F2" w14:textId="7629400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4 (16, 40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8BE9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5ADC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74</w:t>
            </w:r>
          </w:p>
        </w:tc>
      </w:tr>
      <w:tr w:rsidR="00CC7F13" w:rsidRPr="00B92BA3" w14:paraId="416DD04B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02FE" w14:textId="6F08C36B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Sodium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mEq</w:t>
            </w:r>
            <w:proofErr w:type="spellEnd"/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962E" w14:textId="4FD174CF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7 (133, 140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1644" w14:textId="4FBE4045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7 (134, 140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E0FC" w14:textId="3345CEBB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7 (133, 140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7ABE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424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9341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EF316" w14:textId="6BA903DB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7 (133, 140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7C45" w14:textId="5879E5F4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7 (133, 140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1E7B" w14:textId="420D1DFB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7 (133, 140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B76D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79CE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CC7F13" w:rsidRPr="00B92BA3" w14:paraId="7E120FD9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9BC6" w14:textId="3E3DD848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85B21">
              <w:rPr>
                <w:rFonts w:ascii="Times New Roman" w:eastAsia="Times New Roman" w:hAnsi="Times New Roman" w:cs="Times New Roman"/>
                <w:sz w:val="18"/>
                <w:szCs w:val="18"/>
              </w:rPr>
              <w:t>Potassium</w:t>
            </w:r>
            <w:r w:rsidR="005100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mEq</w:t>
            </w:r>
            <w:proofErr w:type="spellEnd"/>
            <w:r w:rsidRPr="0080559D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BC32" w14:textId="2B573398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.9 (3.5, 4.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085A9" w14:textId="30100EC4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.9 (3.5, 4.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6069" w14:textId="1294D53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.9 (3.5, 4.4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6C80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45A5F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90C0A" w14:textId="61C8F75F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.9 (3.5, 4.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A4EA" w14:textId="119744F2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.9 (3.5, 4.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7135" w14:textId="548C1D75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.9 (3.5, 4.3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1226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38F0" w14:textId="77777777" w:rsidR="00CC7F13" w:rsidRPr="00B92BA3" w:rsidRDefault="00CC7F13" w:rsidP="00CC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B92BA3" w:rsidRPr="00B92BA3" w14:paraId="272EFF5D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EEAC" w14:textId="3514591B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0A2F" w14:textId="4899589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5 (13, 15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94C6" w14:textId="7CF61354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5 (13, 15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658C2" w14:textId="6D79391C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5 (13, 15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A3AF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3D01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31AC" w14:textId="68538C0C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5 (13, 15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6B61" w14:textId="1C6EC2CA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5 (13, 15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71E31" w14:textId="149522E0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5 (13, 15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10F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2068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B92BA3" w:rsidRPr="00B92BA3" w14:paraId="5745A5AA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547F" w14:textId="1303A5F5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OFA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7171" w14:textId="5EA2E49A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 (3, 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9C5B4" w14:textId="33AD9AF4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 (3, 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7970" w14:textId="6DF2788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 (3, 7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DD4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4F223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90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0A26" w14:textId="2916AB3E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 (3, 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2DB8" w14:textId="404610A3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 (3, 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4C47C" w14:textId="79D6418F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 (3, 7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5807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CCC7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35</w:t>
            </w:r>
          </w:p>
        </w:tc>
      </w:tr>
      <w:tr w:rsidR="00B92BA3" w:rsidRPr="00B92BA3" w14:paraId="3967CC1B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4D84" w14:textId="6C003E5E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Charlson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83DD" w14:textId="2472F183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6 (4, 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96FE" w14:textId="783496C5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6 (4, 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62B8" w14:textId="5A4EA1E4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6 (4, 8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EC8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15DA5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3C7A" w14:textId="601CC3D5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6 (4, 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0829" w14:textId="46976C2B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6 (4, 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DFD7" w14:textId="6F8BEE0B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6 (4, 8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748B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CAB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65</w:t>
            </w:r>
          </w:p>
        </w:tc>
      </w:tr>
      <w:tr w:rsidR="00B92BA3" w:rsidRPr="00B92BA3" w14:paraId="35C70BE1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FF8C" w14:textId="3455832B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</w:t>
            </w: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IRS score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9299" w14:textId="7F3FFF2B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 (2, 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D145" w14:textId="4A607C65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 (2, 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2E2A" w14:textId="6C395630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 (2, 4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124F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10D21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ABB7B" w14:textId="2DE6104F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 (2, 4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7556B" w14:textId="62E310FC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 (2, 4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CDC1" w14:textId="00956F3F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 (2, 4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021E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395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32</w:t>
            </w:r>
          </w:p>
        </w:tc>
      </w:tr>
      <w:tr w:rsidR="00B92BA3" w:rsidRPr="00B92BA3" w14:paraId="4B56D6A8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A933" w14:textId="4A06B556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B92BA3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EB75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D0DB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2405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701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5555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4FA0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89C18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91F0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997F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6D9C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2BA3" w:rsidRPr="00B92BA3" w14:paraId="43C5719F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D4D4" w14:textId="56DC401B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2B52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881 (69.98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DDAD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579 (70.10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0726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02 (69.75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A687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752EC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EF9C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604 (70.4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9FED3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03 (70.6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C59C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01 (70.16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6F6B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42753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</w:tr>
      <w:tr w:rsidR="00B92BA3" w:rsidRPr="00B92BA3" w14:paraId="4E46C158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4ABC5" w14:textId="01DC72D1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513A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378 (30.02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DB70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47 (29.90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2876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31 (30.25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0E1A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C2B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534F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54 (29.6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6BBBE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26 (29.37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2AC9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28 (29.84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061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AE8B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B92BA3" w:rsidRPr="00B92BA3" w14:paraId="53456D11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2550" w14:textId="4952CB0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B92BA3">
              <w:rPr>
                <w:rFonts w:ascii="Times New Roman" w:hAnsi="Times New Roman" w:cs="Times New Roman" w:hint="eastAsia"/>
                <w:sz w:val="18"/>
                <w:szCs w:val="18"/>
              </w:rPr>
              <w:t>RRT</w:t>
            </w: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2776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E9296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7197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04AF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65B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DFE4D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B56C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EE30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49C17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07B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2BA3" w:rsidRPr="00B92BA3" w14:paraId="179D71EF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F580" w14:textId="0FBD299D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FE8D" w14:textId="265DBDB0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770C0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238 (98.3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32E7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809 (97.94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8CEE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429 (99.08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CCA97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DC19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EF83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850 (99.07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197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425 (99.07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5F11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425 (99.07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3464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CEB2" w14:textId="77777777" w:rsidR="00DD66C7" w:rsidRPr="00B92BA3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BA3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92BA3" w:rsidRPr="00DF2014" w14:paraId="4B66ED7C" w14:textId="77777777" w:rsidTr="00B92BA3">
        <w:trPr>
          <w:jc w:val="center"/>
        </w:trPr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ADA0" w14:textId="6FC9EC1D" w:rsidR="00DD66C7" w:rsidRPr="00DF2014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997C2" w14:textId="77777777" w:rsidR="00DD66C7" w:rsidRPr="00DF2014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21 (1.67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FD601" w14:textId="77777777" w:rsidR="00DD66C7" w:rsidRPr="00DF2014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17 (2.06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A6C1" w14:textId="77777777" w:rsidR="00DD66C7" w:rsidRPr="00DF2014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4 (0.92)</w:t>
            </w:r>
          </w:p>
        </w:tc>
        <w:tc>
          <w:tcPr>
            <w:tcW w:w="2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CFEC" w14:textId="77777777" w:rsidR="00DD66C7" w:rsidRPr="00DF2014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C8327" w14:textId="77777777" w:rsidR="00DD66C7" w:rsidRPr="00DF2014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A4D4C" w14:textId="77777777" w:rsidR="00DD66C7" w:rsidRPr="00DF2014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8 (0.9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54DE" w14:textId="77777777" w:rsidR="00DD66C7" w:rsidRPr="00DF2014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4 (0.93)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8B6F1" w14:textId="77777777" w:rsidR="00DD66C7" w:rsidRPr="00DF2014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4 (0.93)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562B" w14:textId="77777777" w:rsidR="00DD66C7" w:rsidRPr="00DF2014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9765" w14:textId="77777777" w:rsidR="00DD66C7" w:rsidRPr="00DF2014" w:rsidRDefault="00DD66C7" w:rsidP="00DD66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014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</w:tr>
    </w:tbl>
    <w:p w14:paraId="1D96F6C6" w14:textId="77777777" w:rsidR="005100D4" w:rsidRPr="005100D4" w:rsidRDefault="005100D4" w:rsidP="005100D4">
      <w:pPr>
        <w:rPr>
          <w:rFonts w:ascii="Times New Roman" w:eastAsia="宋体" w:hAnsi="Times New Roman" w:cs="Times New Roman"/>
          <w:sz w:val="18"/>
          <w:szCs w:val="18"/>
          <w14:ligatures w14:val="none"/>
        </w:rPr>
      </w:pPr>
      <w:bookmarkStart w:id="0" w:name="_Hlk169597159"/>
      <w:r w:rsidRPr="005100D4">
        <w:rPr>
          <w:rFonts w:ascii="Times New Roman" w:eastAsia="宋体" w:hAnsi="Times New Roman" w:cs="Times New Roman"/>
          <w:sz w:val="18"/>
          <w:szCs w:val="18"/>
          <w14:ligatures w14:val="none"/>
        </w:rPr>
        <w:t>Abbreviation</w:t>
      </w:r>
      <w:r w:rsidRPr="005100D4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s</w:t>
      </w:r>
      <w:r w:rsidRPr="005100D4">
        <w:rPr>
          <w:rFonts w:ascii="Times New Roman" w:eastAsia="宋体" w:hAnsi="Times New Roman" w:cs="Times New Roman"/>
          <w:sz w:val="18"/>
          <w:szCs w:val="18"/>
          <w14:ligatures w14:val="none"/>
        </w:rPr>
        <w:t xml:space="preserve">: </w:t>
      </w:r>
      <w:r w:rsidRPr="005100D4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PSM, </w:t>
      </w:r>
      <w:r w:rsidRPr="005100D4">
        <w:rPr>
          <w:rFonts w:ascii="Times New Roman" w:eastAsia="宋体" w:hAnsi="Times New Roman" w:cs="Times New Roman"/>
          <w:sz w:val="18"/>
          <w:szCs w:val="18"/>
          <w14:ligatures w14:val="none"/>
        </w:rPr>
        <w:t>propensity score matching</w:t>
      </w:r>
      <w:r w:rsidRPr="005100D4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; SMD, </w:t>
      </w:r>
      <w:r w:rsidRPr="005100D4">
        <w:rPr>
          <w:rFonts w:ascii="Times New Roman" w:eastAsia="宋体" w:hAnsi="Times New Roman" w:cs="Times New Roman"/>
          <w:sz w:val="18"/>
          <w:szCs w:val="18"/>
          <w14:ligatures w14:val="none"/>
        </w:rPr>
        <w:t>standardized mean difference</w:t>
      </w:r>
      <w:r w:rsidRPr="005100D4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; </w:t>
      </w:r>
      <w:r w:rsidRPr="005100D4">
        <w:rPr>
          <w:rFonts w:ascii="Times New Roman" w:eastAsia="宋体" w:hAnsi="Times New Roman" w:cs="Times New Roman"/>
          <w:sz w:val="18"/>
          <w:szCs w:val="18"/>
          <w14:ligatures w14:val="none"/>
        </w:rPr>
        <w:t>MBP, mean blood pressure; S</w:t>
      </w:r>
      <w:r w:rsidRPr="005100D4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>pO</w:t>
      </w:r>
      <w:r w:rsidRPr="005100D4">
        <w:rPr>
          <w:rFonts w:ascii="Times New Roman" w:eastAsia="宋体" w:hAnsi="Times New Roman" w:cs="Times New Roman"/>
          <w:sz w:val="18"/>
          <w:szCs w:val="18"/>
          <w:vertAlign w:val="subscript"/>
          <w14:ligatures w14:val="none"/>
        </w:rPr>
        <w:t>2</w:t>
      </w:r>
      <w:r w:rsidRPr="005100D4">
        <w:rPr>
          <w:rFonts w:ascii="Times New Roman" w:eastAsia="宋体" w:hAnsi="Times New Roman" w:cs="Times New Roman"/>
          <w:sz w:val="18"/>
          <w:szCs w:val="18"/>
          <w14:ligatures w14:val="none"/>
        </w:rPr>
        <w:t>,</w:t>
      </w:r>
      <w:r w:rsidRPr="005100D4">
        <w:rPr>
          <w:rFonts w:ascii="Calibri" w:eastAsia="宋体" w:hAnsi="Calibri" w:cs="Times New Roman"/>
          <w:szCs w:val="24"/>
          <w14:ligatures w14:val="none"/>
        </w:rPr>
        <w:t xml:space="preserve"> </w:t>
      </w:r>
      <w:r w:rsidRPr="005100D4">
        <w:rPr>
          <w:rFonts w:ascii="Times New Roman" w:eastAsia="宋体" w:hAnsi="Times New Roman" w:cs="Times New Roman"/>
          <w:sz w:val="18"/>
          <w:szCs w:val="18"/>
          <w14:ligatures w14:val="none"/>
        </w:rPr>
        <w:t>blood oxygen saturation; WBC, white blood cell</w:t>
      </w:r>
      <w:r w:rsidRPr="005100D4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 count</w:t>
      </w:r>
      <w:r w:rsidRPr="005100D4">
        <w:rPr>
          <w:rFonts w:ascii="Times New Roman" w:eastAsia="宋体" w:hAnsi="Times New Roman" w:cs="Times New Roman"/>
          <w:sz w:val="18"/>
          <w:szCs w:val="18"/>
          <w14:ligatures w14:val="none"/>
        </w:rPr>
        <w:t>; BUN, blood urea nitrogen;</w:t>
      </w:r>
      <w:r w:rsidRPr="005100D4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 GCS,</w:t>
      </w:r>
      <w:r w:rsidRPr="005100D4">
        <w:rPr>
          <w:rFonts w:ascii="Times New Roman" w:eastAsia="宋体" w:hAnsi="Times New Roman" w:cs="Times New Roman"/>
          <w:sz w:val="18"/>
          <w:szCs w:val="18"/>
          <w14:ligatures w14:val="none"/>
        </w:rPr>
        <w:t xml:space="preserve"> Glasgow Coma Scale</w:t>
      </w:r>
      <w:r w:rsidRPr="005100D4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; </w:t>
      </w:r>
      <w:r w:rsidRPr="005100D4">
        <w:rPr>
          <w:rFonts w:ascii="Times New Roman" w:eastAsia="宋体" w:hAnsi="Times New Roman" w:cs="Times New Roman"/>
          <w:sz w:val="18"/>
          <w:szCs w:val="18"/>
          <w14:ligatures w14:val="none"/>
        </w:rPr>
        <w:t xml:space="preserve">SOFA, Sequential Organ Failure Assessment; </w:t>
      </w:r>
      <w:r w:rsidRPr="005100D4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CCI, </w:t>
      </w:r>
      <w:r w:rsidRPr="005100D4">
        <w:rPr>
          <w:rFonts w:ascii="Times New Roman" w:eastAsia="宋体" w:hAnsi="Times New Roman" w:cs="Times New Roman"/>
          <w:sz w:val="18"/>
          <w:szCs w:val="18"/>
          <w14:ligatures w14:val="none"/>
        </w:rPr>
        <w:t>Charlson Comorbidity Index</w:t>
      </w:r>
      <w:r w:rsidRPr="005100D4"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; </w:t>
      </w:r>
      <w:r w:rsidRPr="005100D4">
        <w:rPr>
          <w:rFonts w:ascii="Times New Roman" w:eastAsia="宋体" w:hAnsi="Times New Roman" w:cs="Times New Roman"/>
          <w:sz w:val="18"/>
          <w:szCs w:val="18"/>
          <w14:ligatures w14:val="none"/>
        </w:rPr>
        <w:t>SIRS, Systemic Inflammatory Response Syndrome; MV, mechanical ventilation; CRRT, continuous renal replacement therapy.</w:t>
      </w:r>
    </w:p>
    <w:bookmarkEnd w:id="0"/>
    <w:p w14:paraId="17ABB3EC" w14:textId="77777777" w:rsidR="00346E47" w:rsidRPr="005100D4" w:rsidRDefault="00346E47">
      <w:pPr>
        <w:rPr>
          <w:rFonts w:hint="eastAsia"/>
        </w:rPr>
      </w:pPr>
    </w:p>
    <w:p w14:paraId="05B6CDE5" w14:textId="77777777" w:rsidR="00346E47" w:rsidRDefault="00346E47">
      <w:pPr>
        <w:rPr>
          <w:rFonts w:hint="eastAsia"/>
        </w:rPr>
      </w:pPr>
    </w:p>
    <w:p w14:paraId="59FAE312" w14:textId="77777777" w:rsidR="00346E47" w:rsidRDefault="00346E47">
      <w:pPr>
        <w:rPr>
          <w:rFonts w:hint="eastAsia"/>
        </w:rPr>
      </w:pPr>
    </w:p>
    <w:p w14:paraId="7A533AF6" w14:textId="77777777" w:rsidR="00346E47" w:rsidRDefault="00346E47">
      <w:pPr>
        <w:rPr>
          <w:rFonts w:hint="eastAsia"/>
        </w:rPr>
      </w:pPr>
    </w:p>
    <w:p w14:paraId="23642661" w14:textId="77777777" w:rsidR="00346E47" w:rsidRDefault="00346E47">
      <w:pPr>
        <w:rPr>
          <w:rFonts w:hint="eastAsia"/>
        </w:rPr>
      </w:pPr>
    </w:p>
    <w:p w14:paraId="14067040" w14:textId="77777777" w:rsidR="00346E47" w:rsidRDefault="00346E47">
      <w:pPr>
        <w:rPr>
          <w:rFonts w:hint="eastAsia"/>
        </w:rPr>
      </w:pPr>
    </w:p>
    <w:p w14:paraId="49B0F21D" w14:textId="77777777" w:rsidR="00346E47" w:rsidRDefault="00346E47">
      <w:pPr>
        <w:rPr>
          <w:rFonts w:hint="eastAsia"/>
        </w:rPr>
      </w:pPr>
    </w:p>
    <w:p w14:paraId="071456D4" w14:textId="77777777" w:rsidR="00346E47" w:rsidRDefault="00346E47">
      <w:pPr>
        <w:rPr>
          <w:rFonts w:hint="eastAsia"/>
        </w:rPr>
        <w:sectPr w:rsidR="00346E47" w:rsidSect="007F695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9557681" w14:textId="77777777" w:rsidR="00346E47" w:rsidRDefault="00346E47">
      <w:pPr>
        <w:rPr>
          <w:rFonts w:hint="eastAsia"/>
        </w:rPr>
      </w:pPr>
    </w:p>
    <w:p w14:paraId="6F93AEF4" w14:textId="65E43A5F" w:rsidR="00346E47" w:rsidRDefault="00836BCA" w:rsidP="009770B2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FA03A68" wp14:editId="69CC5DF7">
            <wp:extent cx="4384716" cy="5831694"/>
            <wp:effectExtent l="0" t="0" r="0" b="0"/>
            <wp:docPr id="18277489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748965" name="图片 182774896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1546" cy="5840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18E78" w14:textId="61D2EFB0" w:rsidR="0072728C" w:rsidRPr="0072728C" w:rsidRDefault="009770B2" w:rsidP="0072728C">
      <w:pPr>
        <w:rPr>
          <w:rFonts w:ascii="Times New Roman" w:eastAsia="宋体" w:hAnsi="Times New Roman" w:cs="Times New Roman"/>
          <w:szCs w:val="21"/>
          <w14:ligatures w14:val="none"/>
        </w:rPr>
      </w:pPr>
      <w:r w:rsidRPr="0072728C">
        <w:rPr>
          <w:rFonts w:ascii="Times New Roman" w:hAnsi="Times New Roman" w:cs="Times New Roman"/>
          <w:szCs w:val="21"/>
        </w:rPr>
        <w:t xml:space="preserve">Figure S1. </w:t>
      </w:r>
      <w:r w:rsidR="00770C00" w:rsidRPr="00770C00">
        <w:rPr>
          <w:rFonts w:ascii="Times New Roman" w:hAnsi="Times New Roman" w:cs="Times New Roman" w:hint="eastAsia"/>
          <w:szCs w:val="21"/>
        </w:rPr>
        <w:t>Standardized mean difference of variables before and after PSM. PSM, propensity score matching; SMD, standardized mean difference; MBP, mean blood pressure; SpO2, blood oxygen saturation; WBC, white blood cell count; BUN, blood urea nitrogen; GCS, Glasgow Coma Scale; SOFA, Sequential Organ Failure Assessment; CCI, Charlson Comorbidity Index; SIRS, Systemic Inflammatory Response Syndrome; MV, mechanical ventilation; CRRT, continuous renal replacement therapy.</w:t>
      </w:r>
    </w:p>
    <w:p w14:paraId="4B79A3E8" w14:textId="14F38FC7" w:rsidR="00346E47" w:rsidRPr="0072728C" w:rsidRDefault="00346E47">
      <w:pPr>
        <w:rPr>
          <w:rFonts w:ascii="Times New Roman" w:hAnsi="Times New Roman" w:cs="Times New Roman"/>
          <w:szCs w:val="21"/>
        </w:rPr>
      </w:pPr>
    </w:p>
    <w:sectPr w:rsidR="00346E47" w:rsidRPr="0072728C" w:rsidSect="00346E4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6A80DC" w14:textId="77777777" w:rsidR="00873D4E" w:rsidRDefault="00873D4E" w:rsidP="00505816">
      <w:pPr>
        <w:rPr>
          <w:rFonts w:hint="eastAsia"/>
        </w:rPr>
      </w:pPr>
      <w:r>
        <w:separator/>
      </w:r>
    </w:p>
  </w:endnote>
  <w:endnote w:type="continuationSeparator" w:id="0">
    <w:p w14:paraId="31555EA0" w14:textId="77777777" w:rsidR="00873D4E" w:rsidRDefault="00873D4E" w:rsidP="005058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DB6A77" w14:textId="77777777" w:rsidR="00873D4E" w:rsidRDefault="00873D4E" w:rsidP="00505816">
      <w:pPr>
        <w:rPr>
          <w:rFonts w:hint="eastAsia"/>
        </w:rPr>
      </w:pPr>
      <w:r>
        <w:separator/>
      </w:r>
    </w:p>
  </w:footnote>
  <w:footnote w:type="continuationSeparator" w:id="0">
    <w:p w14:paraId="2647E44C" w14:textId="77777777" w:rsidR="00873D4E" w:rsidRDefault="00873D4E" w:rsidP="005058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3C0"/>
    <w:rsid w:val="00023EB4"/>
    <w:rsid w:val="00031680"/>
    <w:rsid w:val="000B7341"/>
    <w:rsid w:val="000D7950"/>
    <w:rsid w:val="00115525"/>
    <w:rsid w:val="00157CD5"/>
    <w:rsid w:val="00175ABB"/>
    <w:rsid w:val="00292543"/>
    <w:rsid w:val="002D3BE1"/>
    <w:rsid w:val="002F1FA2"/>
    <w:rsid w:val="00343B4A"/>
    <w:rsid w:val="00346E47"/>
    <w:rsid w:val="003A3CC7"/>
    <w:rsid w:val="0046574A"/>
    <w:rsid w:val="004B6393"/>
    <w:rsid w:val="004E2BAD"/>
    <w:rsid w:val="00505816"/>
    <w:rsid w:val="005100D4"/>
    <w:rsid w:val="00521614"/>
    <w:rsid w:val="005378F9"/>
    <w:rsid w:val="005B3093"/>
    <w:rsid w:val="005E0CE2"/>
    <w:rsid w:val="0061533E"/>
    <w:rsid w:val="006263C0"/>
    <w:rsid w:val="00646BD0"/>
    <w:rsid w:val="006D6FED"/>
    <w:rsid w:val="0071792B"/>
    <w:rsid w:val="007253B8"/>
    <w:rsid w:val="0072728C"/>
    <w:rsid w:val="00770C00"/>
    <w:rsid w:val="0079687D"/>
    <w:rsid w:val="007A1A5F"/>
    <w:rsid w:val="007B41F7"/>
    <w:rsid w:val="007F6956"/>
    <w:rsid w:val="00836BCA"/>
    <w:rsid w:val="008633B5"/>
    <w:rsid w:val="00873D4E"/>
    <w:rsid w:val="008B2AD2"/>
    <w:rsid w:val="009770B2"/>
    <w:rsid w:val="00A12902"/>
    <w:rsid w:val="00A212CF"/>
    <w:rsid w:val="00B13DC3"/>
    <w:rsid w:val="00B22D0C"/>
    <w:rsid w:val="00B61C82"/>
    <w:rsid w:val="00B64CFB"/>
    <w:rsid w:val="00B9282F"/>
    <w:rsid w:val="00B92BA3"/>
    <w:rsid w:val="00C55964"/>
    <w:rsid w:val="00CC7F13"/>
    <w:rsid w:val="00D64608"/>
    <w:rsid w:val="00D7088D"/>
    <w:rsid w:val="00D918A8"/>
    <w:rsid w:val="00DD3B1A"/>
    <w:rsid w:val="00DD66C7"/>
    <w:rsid w:val="00DF2014"/>
    <w:rsid w:val="00E16BA0"/>
    <w:rsid w:val="00E35083"/>
    <w:rsid w:val="00EA2325"/>
    <w:rsid w:val="00ED2706"/>
    <w:rsid w:val="00F4520B"/>
    <w:rsid w:val="00F67183"/>
    <w:rsid w:val="00F838B9"/>
    <w:rsid w:val="00F87A87"/>
    <w:rsid w:val="00FA7A32"/>
    <w:rsid w:val="00FB53C6"/>
    <w:rsid w:val="00FD5105"/>
    <w:rsid w:val="00FE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D45AC"/>
  <w15:chartTrackingRefBased/>
  <w15:docId w15:val="{6191385E-69F9-4321-A03E-AF1F0502D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8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8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816"/>
    <w:rPr>
      <w:sz w:val="18"/>
      <w:szCs w:val="18"/>
    </w:rPr>
  </w:style>
  <w:style w:type="table" w:styleId="a7">
    <w:name w:val="Table Grid"/>
    <w:basedOn w:val="a1"/>
    <w:uiPriority w:val="39"/>
    <w:rsid w:val="00505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l-62045145">
    <w:name w:val="cl-62045145"/>
    <w:basedOn w:val="a"/>
    <w:rsid w:val="00FA7A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cl-62030c6c">
    <w:name w:val="cl-62030c6c"/>
    <w:basedOn w:val="a0"/>
    <w:rsid w:val="00FA7A32"/>
  </w:style>
  <w:style w:type="paragraph" w:customStyle="1" w:styleId="cl-62045146">
    <w:name w:val="cl-62045146"/>
    <w:basedOn w:val="a"/>
    <w:rsid w:val="00FA7A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cl-6204514e">
    <w:name w:val="cl-6204514e"/>
    <w:basedOn w:val="a"/>
    <w:rsid w:val="00FA7A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cl-9c3aada4">
    <w:name w:val="cl-9c3aada4"/>
    <w:basedOn w:val="a0"/>
    <w:rsid w:val="00FA7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87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1272</Words>
  <Characters>7254</Characters>
  <Application>Microsoft Office Word</Application>
  <DocSecurity>0</DocSecurity>
  <Lines>60</Lines>
  <Paragraphs>17</Paragraphs>
  <ScaleCrop>false</ScaleCrop>
  <Company/>
  <LinksUpToDate>false</LinksUpToDate>
  <CharactersWithSpaces>8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wang Dr</cp:lastModifiedBy>
  <cp:revision>36</cp:revision>
  <dcterms:created xsi:type="dcterms:W3CDTF">2024-06-17T13:35:00Z</dcterms:created>
  <dcterms:modified xsi:type="dcterms:W3CDTF">2024-08-05T17:02:00Z</dcterms:modified>
</cp:coreProperties>
</file>